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24C1E9" w14:textId="17DC7AA1" w:rsidR="00435FD5" w:rsidRPr="005556ED" w:rsidRDefault="00435FD5" w:rsidP="00435FD5">
      <w:pPr>
        <w:pStyle w:val="Caption"/>
      </w:pPr>
      <w:bookmarkStart w:id="0" w:name="_Toc131172986"/>
      <w:r w:rsidRPr="001F4690">
        <w:t xml:space="preserve">Supplementary </w:t>
      </w:r>
      <w:bookmarkStart w:id="1" w:name="_Hlk145080576"/>
      <w:bookmarkStart w:id="2" w:name="_GoBack"/>
      <w:r w:rsidRPr="001F4690">
        <w:t xml:space="preserve">Table </w:t>
      </w:r>
      <w:r w:rsidR="00AB30A9" w:rsidRPr="001F4690">
        <w:t>S</w:t>
      </w:r>
      <w:r w:rsidRPr="001F4690">
        <w:t>3: Changes in adiposity parameters prior to 8</w:t>
      </w:r>
      <w:r w:rsidRPr="001F4690">
        <w:rPr>
          <w:vertAlign w:val="superscript"/>
        </w:rPr>
        <w:t>th</w:t>
      </w:r>
      <w:r w:rsidRPr="001F4690">
        <w:t xml:space="preserve"> March 2020† and risk of COVID-19 (HR &amp; 95%CI)</w:t>
      </w:r>
      <w:r w:rsidR="000E7746" w:rsidRPr="001F4690">
        <w:t>-Supplementary analysis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4571"/>
        <w:gridCol w:w="2257"/>
        <w:gridCol w:w="2462"/>
        <w:gridCol w:w="2322"/>
        <w:gridCol w:w="2392"/>
      </w:tblGrid>
      <w:tr w:rsidR="00435FD5" w:rsidRPr="005556ED" w14:paraId="70C15685" w14:textId="77777777" w:rsidTr="001D0B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bookmarkEnd w:id="1"/>
          <w:bookmarkEnd w:id="2"/>
          <w:p w14:paraId="782FC3A9" w14:textId="77777777" w:rsidR="00435FD5" w:rsidRPr="005556ED" w:rsidRDefault="00435FD5" w:rsidP="001D0B5B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> </w:t>
            </w:r>
          </w:p>
        </w:tc>
        <w:tc>
          <w:tcPr>
            <w:tcW w:w="806" w:type="pct"/>
            <w:noWrap/>
            <w:hideMark/>
          </w:tcPr>
          <w:p w14:paraId="5B722E31" w14:textId="177677E0" w:rsidR="00435FD5" w:rsidRPr="005556ED" w:rsidRDefault="00435FD5" w:rsidP="001D0B5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No</w:t>
            </w:r>
            <w:r w:rsidR="00E51CB2" w:rsidRPr="005556ED">
              <w:rPr>
                <w:lang w:eastAsia="es-ES"/>
              </w:rPr>
              <w:t>.</w:t>
            </w:r>
            <w:r w:rsidRPr="005556ED">
              <w:rPr>
                <w:lang w:eastAsia="es-ES"/>
              </w:rPr>
              <w:t xml:space="preserve"> of cases/total</w:t>
            </w:r>
          </w:p>
        </w:tc>
        <w:tc>
          <w:tcPr>
            <w:tcW w:w="879" w:type="pct"/>
            <w:hideMark/>
          </w:tcPr>
          <w:p w14:paraId="4662FB1F" w14:textId="77777777" w:rsidR="00435FD5" w:rsidRPr="005556ED" w:rsidRDefault="00435FD5" w:rsidP="001D0B5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Crude Model</w:t>
            </w:r>
          </w:p>
        </w:tc>
        <w:tc>
          <w:tcPr>
            <w:tcW w:w="829" w:type="pct"/>
            <w:hideMark/>
          </w:tcPr>
          <w:p w14:paraId="5E48AEA0" w14:textId="77777777" w:rsidR="00435FD5" w:rsidRPr="005556ED" w:rsidRDefault="00435FD5" w:rsidP="001D0B5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Model 1</w:t>
            </w:r>
          </w:p>
        </w:tc>
        <w:tc>
          <w:tcPr>
            <w:tcW w:w="854" w:type="pct"/>
            <w:hideMark/>
          </w:tcPr>
          <w:p w14:paraId="25600C37" w14:textId="77777777" w:rsidR="00435FD5" w:rsidRPr="005556ED" w:rsidRDefault="00435FD5" w:rsidP="001D0B5B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  <w:r w:rsidRPr="005556ED">
              <w:rPr>
                <w:lang w:eastAsia="es-ES"/>
              </w:rPr>
              <w:t>Model 2</w:t>
            </w:r>
          </w:p>
        </w:tc>
      </w:tr>
      <w:tr w:rsidR="00435FD5" w:rsidRPr="005556ED" w14:paraId="6ADE3299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44212387" w14:textId="77777777" w:rsidR="00435FD5" w:rsidRPr="005556ED" w:rsidRDefault="00435FD5" w:rsidP="001D0B5B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>Body weight change</w:t>
            </w:r>
          </w:p>
        </w:tc>
        <w:tc>
          <w:tcPr>
            <w:tcW w:w="806" w:type="pct"/>
            <w:noWrap/>
            <w:hideMark/>
          </w:tcPr>
          <w:p w14:paraId="465CCB95" w14:textId="77777777" w:rsidR="00435FD5" w:rsidRPr="005556ED" w:rsidRDefault="00435FD5" w:rsidP="001D0B5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79" w:type="pct"/>
            <w:noWrap/>
            <w:hideMark/>
          </w:tcPr>
          <w:p w14:paraId="70FAEF4A" w14:textId="77777777" w:rsidR="00435FD5" w:rsidRPr="005556ED" w:rsidRDefault="00435FD5" w:rsidP="001D0B5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29" w:type="pct"/>
            <w:noWrap/>
            <w:hideMark/>
          </w:tcPr>
          <w:p w14:paraId="65BAD3C1" w14:textId="77777777" w:rsidR="00435FD5" w:rsidRPr="005556ED" w:rsidRDefault="00435FD5" w:rsidP="001D0B5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54" w:type="pct"/>
            <w:noWrap/>
            <w:hideMark/>
          </w:tcPr>
          <w:p w14:paraId="4B5A8647" w14:textId="77777777" w:rsidR="00435FD5" w:rsidRPr="005556ED" w:rsidRDefault="00435FD5" w:rsidP="001D0B5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</w:tr>
      <w:tr w:rsidR="00006DF0" w:rsidRPr="005556ED" w14:paraId="1F4D90CD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69480B7E" w14:textId="77777777" w:rsidR="00006DF0" w:rsidRPr="005556ED" w:rsidRDefault="00006DF0" w:rsidP="00006DF0">
            <w:pPr>
              <w:spacing w:line="240" w:lineRule="auto"/>
              <w:ind w:firstLine="55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Gain</w:t>
            </w:r>
          </w:p>
        </w:tc>
        <w:tc>
          <w:tcPr>
            <w:tcW w:w="806" w:type="pct"/>
            <w:hideMark/>
          </w:tcPr>
          <w:p w14:paraId="0BEDE0FB" w14:textId="4044398C" w:rsidR="00006DF0" w:rsidRPr="00AA598E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A598E">
              <w:t>2</w:t>
            </w:r>
            <w:r w:rsidR="00AA598E" w:rsidRPr="00AA598E">
              <w:t>3</w:t>
            </w:r>
            <w:r w:rsidRPr="00AA598E">
              <w:t>6/2,</w:t>
            </w:r>
            <w:r w:rsidR="00AA598E" w:rsidRPr="00AA598E">
              <w:t>182</w:t>
            </w:r>
          </w:p>
        </w:tc>
        <w:tc>
          <w:tcPr>
            <w:tcW w:w="879" w:type="pct"/>
            <w:hideMark/>
          </w:tcPr>
          <w:p w14:paraId="3FDCA87E" w14:textId="56EAFB9E" w:rsidR="00006DF0" w:rsidRPr="0002512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025125">
              <w:t>1 (ref)</w:t>
            </w:r>
          </w:p>
        </w:tc>
        <w:tc>
          <w:tcPr>
            <w:tcW w:w="829" w:type="pct"/>
            <w:hideMark/>
          </w:tcPr>
          <w:p w14:paraId="0F38C32B" w14:textId="6486190F" w:rsidR="00006DF0" w:rsidRPr="0002512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025125">
              <w:t>1 (ref)</w:t>
            </w:r>
          </w:p>
        </w:tc>
        <w:tc>
          <w:tcPr>
            <w:tcW w:w="854" w:type="pct"/>
            <w:hideMark/>
          </w:tcPr>
          <w:p w14:paraId="0FA3F07C" w14:textId="465B4CC4" w:rsidR="00006DF0" w:rsidRPr="00E33A2A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E33A2A">
              <w:t>1 (ref)</w:t>
            </w:r>
          </w:p>
        </w:tc>
      </w:tr>
      <w:tr w:rsidR="00006DF0" w:rsidRPr="005556ED" w14:paraId="5B7E2F94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7DB8D472" w14:textId="77777777" w:rsidR="00006DF0" w:rsidRPr="005556ED" w:rsidRDefault="00006DF0" w:rsidP="00006DF0">
            <w:pPr>
              <w:spacing w:line="240" w:lineRule="auto"/>
              <w:ind w:firstLine="55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 xml:space="preserve">Stable /&lt;5% loss </w:t>
            </w:r>
          </w:p>
        </w:tc>
        <w:tc>
          <w:tcPr>
            <w:tcW w:w="806" w:type="pct"/>
            <w:hideMark/>
          </w:tcPr>
          <w:p w14:paraId="36BB20A9" w14:textId="4311CB02" w:rsidR="00006DF0" w:rsidRPr="00AA598E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A598E">
              <w:t>2</w:t>
            </w:r>
            <w:r w:rsidR="00AA598E" w:rsidRPr="00AA598E">
              <w:t>38</w:t>
            </w:r>
            <w:r w:rsidRPr="00AA598E">
              <w:t>/ 2,</w:t>
            </w:r>
            <w:r w:rsidR="00AA598E" w:rsidRPr="00AA598E">
              <w:t>732</w:t>
            </w:r>
          </w:p>
        </w:tc>
        <w:tc>
          <w:tcPr>
            <w:tcW w:w="879" w:type="pct"/>
            <w:hideMark/>
          </w:tcPr>
          <w:p w14:paraId="43E0C7FD" w14:textId="1833A6E8" w:rsidR="00006DF0" w:rsidRPr="0002512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025125">
              <w:t>0.</w:t>
            </w:r>
            <w:r w:rsidR="00025125" w:rsidRPr="00025125">
              <w:t>84</w:t>
            </w:r>
            <w:r w:rsidRPr="00025125">
              <w:t xml:space="preserve"> (0.7</w:t>
            </w:r>
            <w:r w:rsidR="00025125" w:rsidRPr="00025125">
              <w:t>0</w:t>
            </w:r>
            <w:r w:rsidRPr="00025125">
              <w:t>, 1.</w:t>
            </w:r>
            <w:r w:rsidR="00025125" w:rsidRPr="00025125">
              <w:t>0</w:t>
            </w:r>
            <w:r w:rsidRPr="00025125">
              <w:t xml:space="preserve">0) </w:t>
            </w:r>
          </w:p>
        </w:tc>
        <w:tc>
          <w:tcPr>
            <w:tcW w:w="829" w:type="pct"/>
            <w:hideMark/>
          </w:tcPr>
          <w:p w14:paraId="21651186" w14:textId="4FADD3CD" w:rsidR="00006DF0" w:rsidRPr="0002512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025125">
              <w:t>0.</w:t>
            </w:r>
            <w:r w:rsidR="00025125" w:rsidRPr="00025125">
              <w:t>84</w:t>
            </w:r>
            <w:r w:rsidRPr="00025125">
              <w:t xml:space="preserve"> (0.7</w:t>
            </w:r>
            <w:r w:rsidR="00025125" w:rsidRPr="00025125">
              <w:t>0</w:t>
            </w:r>
            <w:r w:rsidRPr="00025125">
              <w:t>, 1.</w:t>
            </w:r>
            <w:r w:rsidR="00025125" w:rsidRPr="00025125">
              <w:t>00</w:t>
            </w:r>
            <w:r w:rsidRPr="00025125">
              <w:t>)</w:t>
            </w:r>
          </w:p>
        </w:tc>
        <w:tc>
          <w:tcPr>
            <w:tcW w:w="854" w:type="pct"/>
            <w:hideMark/>
          </w:tcPr>
          <w:p w14:paraId="3D5E08A3" w14:textId="5FA781AD" w:rsidR="00006DF0" w:rsidRPr="00E33A2A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E33A2A">
              <w:t>0.</w:t>
            </w:r>
            <w:r w:rsidR="00E33A2A" w:rsidRPr="00E33A2A">
              <w:t>85</w:t>
            </w:r>
            <w:r w:rsidRPr="00E33A2A">
              <w:t xml:space="preserve"> (0.7</w:t>
            </w:r>
            <w:r w:rsidR="00E33A2A" w:rsidRPr="00E33A2A">
              <w:t>0</w:t>
            </w:r>
            <w:r w:rsidRPr="00E33A2A">
              <w:t>, 1.</w:t>
            </w:r>
            <w:r w:rsidR="00E33A2A" w:rsidRPr="00E33A2A">
              <w:t>0</w:t>
            </w:r>
            <w:r w:rsidRPr="00E33A2A">
              <w:t xml:space="preserve">2) </w:t>
            </w:r>
          </w:p>
        </w:tc>
      </w:tr>
      <w:tr w:rsidR="00006DF0" w:rsidRPr="005556ED" w14:paraId="193841C6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12F41CDB" w14:textId="77777777" w:rsidR="00006DF0" w:rsidRPr="005556ED" w:rsidRDefault="00006DF0" w:rsidP="00006DF0">
            <w:pPr>
              <w:spacing w:line="240" w:lineRule="auto"/>
              <w:ind w:firstLine="55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&gt;=5% loss</w:t>
            </w:r>
          </w:p>
        </w:tc>
        <w:tc>
          <w:tcPr>
            <w:tcW w:w="806" w:type="pct"/>
            <w:hideMark/>
          </w:tcPr>
          <w:p w14:paraId="3A03BA1A" w14:textId="297DC65B" w:rsidR="00006DF0" w:rsidRPr="00AA598E" w:rsidRDefault="00AA598E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AA598E">
              <w:t>179</w:t>
            </w:r>
            <w:r w:rsidR="00006DF0" w:rsidRPr="00AA598E">
              <w:t xml:space="preserve">/ </w:t>
            </w:r>
            <w:r w:rsidRPr="00AA598E">
              <w:t>1,960</w:t>
            </w:r>
          </w:p>
        </w:tc>
        <w:tc>
          <w:tcPr>
            <w:tcW w:w="879" w:type="pct"/>
            <w:hideMark/>
          </w:tcPr>
          <w:p w14:paraId="3C07484B" w14:textId="6FFAE184" w:rsidR="00006DF0" w:rsidRPr="0002512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25125">
              <w:t>0.8</w:t>
            </w:r>
            <w:r w:rsidR="00025125" w:rsidRPr="00025125">
              <w:t>5</w:t>
            </w:r>
            <w:r w:rsidRPr="00025125">
              <w:t xml:space="preserve"> (0.</w:t>
            </w:r>
            <w:r w:rsidR="00025125" w:rsidRPr="00025125">
              <w:t>70</w:t>
            </w:r>
            <w:r w:rsidRPr="00025125">
              <w:t>, 1.0</w:t>
            </w:r>
            <w:r w:rsidR="00025125" w:rsidRPr="00025125">
              <w:t>3</w:t>
            </w:r>
            <w:r w:rsidRPr="00025125">
              <w:t xml:space="preserve">) </w:t>
            </w:r>
          </w:p>
        </w:tc>
        <w:tc>
          <w:tcPr>
            <w:tcW w:w="829" w:type="pct"/>
            <w:hideMark/>
          </w:tcPr>
          <w:p w14:paraId="7E6D3EB5" w14:textId="14E4589E" w:rsidR="00006DF0" w:rsidRPr="0002512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25125">
              <w:t>0.8</w:t>
            </w:r>
            <w:r w:rsidR="00025125" w:rsidRPr="00025125">
              <w:t>6</w:t>
            </w:r>
            <w:r w:rsidRPr="00025125">
              <w:t xml:space="preserve"> (0.7</w:t>
            </w:r>
            <w:r w:rsidR="00025125" w:rsidRPr="00025125">
              <w:t>1</w:t>
            </w:r>
            <w:r w:rsidRPr="00025125">
              <w:t>, 1.0</w:t>
            </w:r>
            <w:r w:rsidR="00025125" w:rsidRPr="00025125">
              <w:t>4</w:t>
            </w:r>
            <w:r w:rsidRPr="00025125">
              <w:t>)</w:t>
            </w:r>
          </w:p>
        </w:tc>
        <w:tc>
          <w:tcPr>
            <w:tcW w:w="854" w:type="pct"/>
            <w:hideMark/>
          </w:tcPr>
          <w:p w14:paraId="400BA150" w14:textId="42474DA2" w:rsidR="00006DF0" w:rsidRPr="00E33A2A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E33A2A">
              <w:t>0.8</w:t>
            </w:r>
            <w:r w:rsidR="00E33A2A" w:rsidRPr="00E33A2A">
              <w:t>7</w:t>
            </w:r>
            <w:r w:rsidRPr="00E33A2A">
              <w:t xml:space="preserve"> (0.7</w:t>
            </w:r>
            <w:r w:rsidR="00E33A2A" w:rsidRPr="00E33A2A">
              <w:t>1</w:t>
            </w:r>
            <w:r w:rsidRPr="00E33A2A">
              <w:t>,1.0</w:t>
            </w:r>
            <w:r w:rsidR="00E33A2A" w:rsidRPr="00E33A2A">
              <w:t>6</w:t>
            </w:r>
            <w:r w:rsidRPr="00E33A2A">
              <w:t>)</w:t>
            </w:r>
          </w:p>
        </w:tc>
      </w:tr>
      <w:tr w:rsidR="00006DF0" w:rsidRPr="005556ED" w14:paraId="37E4446D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1E3FF5E4" w14:textId="77777777" w:rsidR="00006DF0" w:rsidRPr="005556ED" w:rsidRDefault="00006DF0" w:rsidP="00006DF0">
            <w:pPr>
              <w:spacing w:line="240" w:lineRule="auto"/>
              <w:ind w:firstLine="55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Linear (</w:t>
            </w:r>
            <w:r w:rsidRPr="005556ED">
              <w:rPr>
                <w:b w:val="0"/>
                <w:i/>
                <w:lang w:eastAsia="es-ES"/>
              </w:rPr>
              <w:t>per 1 kg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806" w:type="pct"/>
            <w:hideMark/>
          </w:tcPr>
          <w:p w14:paraId="16C8DEB5" w14:textId="7E723FC4" w:rsidR="00006DF0" w:rsidRPr="0002512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25125">
              <w:t>653/6,874</w:t>
            </w:r>
          </w:p>
        </w:tc>
        <w:tc>
          <w:tcPr>
            <w:tcW w:w="879" w:type="pct"/>
            <w:hideMark/>
          </w:tcPr>
          <w:p w14:paraId="3314860B" w14:textId="64670663" w:rsidR="00006DF0" w:rsidRPr="0002512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25125">
              <w:t>1.01 (1.00,1.02)</w:t>
            </w:r>
          </w:p>
        </w:tc>
        <w:tc>
          <w:tcPr>
            <w:tcW w:w="829" w:type="pct"/>
            <w:hideMark/>
          </w:tcPr>
          <w:p w14:paraId="356727FE" w14:textId="2736738D" w:rsidR="00006DF0" w:rsidRPr="0002512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025125">
              <w:t>1.01 (</w:t>
            </w:r>
            <w:r w:rsidR="00025125" w:rsidRPr="00025125">
              <w:t>0.99</w:t>
            </w:r>
            <w:r w:rsidRPr="00025125">
              <w:t>,1.02)</w:t>
            </w:r>
          </w:p>
        </w:tc>
        <w:tc>
          <w:tcPr>
            <w:tcW w:w="854" w:type="pct"/>
            <w:hideMark/>
          </w:tcPr>
          <w:p w14:paraId="51760680" w14:textId="023BF13E" w:rsidR="00006DF0" w:rsidRPr="00E33A2A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E33A2A">
              <w:t>1.01 (1.00,1.0</w:t>
            </w:r>
            <w:r w:rsidR="00E33A2A" w:rsidRPr="00E33A2A">
              <w:t>3</w:t>
            </w:r>
            <w:r w:rsidRPr="00E33A2A">
              <w:t>)</w:t>
            </w:r>
          </w:p>
        </w:tc>
      </w:tr>
      <w:tr w:rsidR="00006DF0" w:rsidRPr="005556ED" w14:paraId="7FB33AC7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4B21E0F7" w14:textId="77777777" w:rsidR="00006DF0" w:rsidRPr="005556ED" w:rsidRDefault="00006DF0" w:rsidP="00006DF0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>BMI change</w:t>
            </w:r>
          </w:p>
        </w:tc>
        <w:tc>
          <w:tcPr>
            <w:tcW w:w="806" w:type="pct"/>
            <w:noWrap/>
            <w:hideMark/>
          </w:tcPr>
          <w:p w14:paraId="6DC035A0" w14:textId="77777777" w:rsidR="00006DF0" w:rsidRPr="0002512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79" w:type="pct"/>
            <w:noWrap/>
            <w:hideMark/>
          </w:tcPr>
          <w:p w14:paraId="01D6296C" w14:textId="77777777" w:rsidR="00006DF0" w:rsidRPr="0002512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29" w:type="pct"/>
            <w:noWrap/>
            <w:hideMark/>
          </w:tcPr>
          <w:p w14:paraId="0FFFD619" w14:textId="77777777" w:rsidR="00006DF0" w:rsidRPr="00A15EA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</w:p>
        </w:tc>
        <w:tc>
          <w:tcPr>
            <w:tcW w:w="854" w:type="pct"/>
            <w:noWrap/>
            <w:hideMark/>
          </w:tcPr>
          <w:p w14:paraId="64C549F5" w14:textId="77777777" w:rsidR="00006DF0" w:rsidRPr="00A15EA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</w:p>
        </w:tc>
      </w:tr>
      <w:tr w:rsidR="00006DF0" w:rsidRPr="005556ED" w14:paraId="2CDE8DDB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19E2F163" w14:textId="77777777" w:rsidR="00006DF0" w:rsidRPr="005556ED" w:rsidRDefault="00006DF0" w:rsidP="00006DF0">
            <w:pPr>
              <w:spacing w:line="240" w:lineRule="auto"/>
              <w:ind w:firstLine="55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Gain</w:t>
            </w:r>
          </w:p>
        </w:tc>
        <w:tc>
          <w:tcPr>
            <w:tcW w:w="806" w:type="pct"/>
            <w:noWrap/>
            <w:hideMark/>
          </w:tcPr>
          <w:p w14:paraId="325317A4" w14:textId="3EEEAFB9" w:rsidR="00006DF0" w:rsidRPr="00AA598E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AA598E">
              <w:t>2</w:t>
            </w:r>
            <w:r w:rsidR="00AA598E" w:rsidRPr="00AA598E">
              <w:t>8</w:t>
            </w:r>
            <w:r w:rsidRPr="00AA598E">
              <w:t>0/2,</w:t>
            </w:r>
            <w:r w:rsidR="00AA598E" w:rsidRPr="00AA598E">
              <w:t>508</w:t>
            </w:r>
          </w:p>
        </w:tc>
        <w:tc>
          <w:tcPr>
            <w:tcW w:w="879" w:type="pct"/>
            <w:hideMark/>
          </w:tcPr>
          <w:p w14:paraId="38BEBCA7" w14:textId="1B2D5348" w:rsidR="00006DF0" w:rsidRPr="00DD537E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DD537E">
              <w:t>1 (ref)</w:t>
            </w:r>
          </w:p>
        </w:tc>
        <w:tc>
          <w:tcPr>
            <w:tcW w:w="829" w:type="pct"/>
            <w:hideMark/>
          </w:tcPr>
          <w:p w14:paraId="085836DA" w14:textId="283E365B" w:rsidR="00006DF0" w:rsidRPr="00DD537E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DD537E">
              <w:t>1 (ref)</w:t>
            </w:r>
          </w:p>
        </w:tc>
        <w:tc>
          <w:tcPr>
            <w:tcW w:w="854" w:type="pct"/>
            <w:hideMark/>
          </w:tcPr>
          <w:p w14:paraId="3B3CF70D" w14:textId="2E0D335B" w:rsidR="00006DF0" w:rsidRPr="00DD537E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DD537E">
              <w:t>1 (ref)</w:t>
            </w:r>
          </w:p>
        </w:tc>
      </w:tr>
      <w:tr w:rsidR="00DB1D0C" w:rsidRPr="005556ED" w14:paraId="5DE50C60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70F4E61E" w14:textId="77777777" w:rsidR="00DB1D0C" w:rsidRPr="005556ED" w:rsidRDefault="00DB1D0C" w:rsidP="00DB1D0C">
            <w:pPr>
              <w:spacing w:line="240" w:lineRule="auto"/>
              <w:ind w:firstLine="55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 xml:space="preserve">Stable /&lt;5% loss </w:t>
            </w:r>
          </w:p>
        </w:tc>
        <w:tc>
          <w:tcPr>
            <w:tcW w:w="806" w:type="pct"/>
            <w:noWrap/>
            <w:hideMark/>
          </w:tcPr>
          <w:p w14:paraId="7E2D0BC0" w14:textId="19A51D4E" w:rsidR="00DB1D0C" w:rsidRPr="00AA598E" w:rsidRDefault="00DB1D0C" w:rsidP="00DB1D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AA598E">
              <w:t>2</w:t>
            </w:r>
            <w:r w:rsidR="00AA598E" w:rsidRPr="00AA598E">
              <w:t>06</w:t>
            </w:r>
            <w:r w:rsidRPr="00AA598E">
              <w:t>/2,</w:t>
            </w:r>
            <w:r w:rsidR="00AA598E" w:rsidRPr="00AA598E">
              <w:t>498</w:t>
            </w:r>
          </w:p>
        </w:tc>
        <w:tc>
          <w:tcPr>
            <w:tcW w:w="879" w:type="pct"/>
            <w:noWrap/>
            <w:hideMark/>
          </w:tcPr>
          <w:p w14:paraId="2128B286" w14:textId="60D74797" w:rsidR="00DB1D0C" w:rsidRPr="00DD537E" w:rsidRDefault="00DB1D0C" w:rsidP="00DB1D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DD537E">
              <w:t>0.</w:t>
            </w:r>
            <w:r>
              <w:t>75</w:t>
            </w:r>
            <w:r w:rsidRPr="00DD537E">
              <w:t xml:space="preserve"> (0.</w:t>
            </w:r>
            <w:r>
              <w:t>62</w:t>
            </w:r>
            <w:r w:rsidRPr="00DD537E">
              <w:t>,</w:t>
            </w:r>
            <w:r>
              <w:t>0.89</w:t>
            </w:r>
            <w:r w:rsidRPr="00DD537E">
              <w:t>)</w:t>
            </w:r>
            <w:r>
              <w:t>**</w:t>
            </w:r>
          </w:p>
        </w:tc>
        <w:tc>
          <w:tcPr>
            <w:tcW w:w="829" w:type="pct"/>
            <w:noWrap/>
            <w:hideMark/>
          </w:tcPr>
          <w:p w14:paraId="31557634" w14:textId="0623A0D5" w:rsidR="00DB1D0C" w:rsidRPr="00DD537E" w:rsidRDefault="00DB1D0C" w:rsidP="00DB1D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DD537E">
              <w:t>0.</w:t>
            </w:r>
            <w:r>
              <w:t>75</w:t>
            </w:r>
            <w:r w:rsidRPr="00DD537E">
              <w:t xml:space="preserve"> (0.</w:t>
            </w:r>
            <w:r>
              <w:t>62</w:t>
            </w:r>
            <w:r w:rsidRPr="00DD537E">
              <w:t>,</w:t>
            </w:r>
            <w:r>
              <w:t>0.89</w:t>
            </w:r>
            <w:r w:rsidRPr="00DD537E">
              <w:t>)</w:t>
            </w:r>
            <w:r>
              <w:t>**</w:t>
            </w:r>
          </w:p>
        </w:tc>
        <w:tc>
          <w:tcPr>
            <w:tcW w:w="854" w:type="pct"/>
            <w:noWrap/>
            <w:hideMark/>
          </w:tcPr>
          <w:p w14:paraId="36A47338" w14:textId="2BF34A71" w:rsidR="00DB1D0C" w:rsidRPr="00DD537E" w:rsidRDefault="00DB1D0C" w:rsidP="00DB1D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DD537E">
              <w:t>0.</w:t>
            </w:r>
            <w:r>
              <w:t>75</w:t>
            </w:r>
            <w:r w:rsidRPr="00DD537E">
              <w:t xml:space="preserve"> (0.</w:t>
            </w:r>
            <w:r>
              <w:t>63</w:t>
            </w:r>
            <w:r w:rsidRPr="00DD537E">
              <w:t>,</w:t>
            </w:r>
            <w:r>
              <w:t>0.90</w:t>
            </w:r>
            <w:r w:rsidRPr="00DD537E">
              <w:t>)</w:t>
            </w:r>
            <w:r>
              <w:t>**</w:t>
            </w:r>
          </w:p>
        </w:tc>
      </w:tr>
      <w:tr w:rsidR="00DB1D0C" w:rsidRPr="005556ED" w14:paraId="3899C8AA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3718A155" w14:textId="77777777" w:rsidR="00DB1D0C" w:rsidRPr="005556ED" w:rsidRDefault="00DB1D0C" w:rsidP="00DB1D0C">
            <w:pPr>
              <w:spacing w:line="240" w:lineRule="auto"/>
              <w:ind w:firstLine="55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&gt;=5% loss</w:t>
            </w:r>
          </w:p>
        </w:tc>
        <w:tc>
          <w:tcPr>
            <w:tcW w:w="806" w:type="pct"/>
            <w:noWrap/>
            <w:hideMark/>
          </w:tcPr>
          <w:p w14:paraId="46F20748" w14:textId="6FE57038" w:rsidR="00DB1D0C" w:rsidRPr="00AA598E" w:rsidRDefault="00DB1D0C" w:rsidP="00DB1D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AA598E">
              <w:t>1</w:t>
            </w:r>
            <w:r w:rsidR="00AA598E" w:rsidRPr="00AA598E">
              <w:t>67</w:t>
            </w:r>
            <w:r w:rsidRPr="00AA598E">
              <w:t>/</w:t>
            </w:r>
            <w:r w:rsidR="00AA598E" w:rsidRPr="00AA598E">
              <w:t>1,868</w:t>
            </w:r>
          </w:p>
        </w:tc>
        <w:tc>
          <w:tcPr>
            <w:tcW w:w="879" w:type="pct"/>
            <w:noWrap/>
            <w:hideMark/>
          </w:tcPr>
          <w:p w14:paraId="4E0E20FC" w14:textId="3DE256DB" w:rsidR="00DB1D0C" w:rsidRPr="00DD537E" w:rsidRDefault="00DB1D0C" w:rsidP="00DB1D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DD537E">
              <w:t>0.</w:t>
            </w:r>
            <w:r>
              <w:t>82</w:t>
            </w:r>
            <w:r w:rsidRPr="00DD537E">
              <w:t xml:space="preserve"> (0.</w:t>
            </w:r>
            <w:r>
              <w:t>68</w:t>
            </w:r>
            <w:r w:rsidRPr="00DD537E">
              <w:t>,</w:t>
            </w:r>
            <w:r>
              <w:t>0.99</w:t>
            </w:r>
            <w:r w:rsidRPr="00DD537E">
              <w:t>)</w:t>
            </w:r>
            <w:r>
              <w:t>*</w:t>
            </w:r>
          </w:p>
        </w:tc>
        <w:tc>
          <w:tcPr>
            <w:tcW w:w="829" w:type="pct"/>
            <w:noWrap/>
            <w:hideMark/>
          </w:tcPr>
          <w:p w14:paraId="0F14367F" w14:textId="1F9D434D" w:rsidR="00DB1D0C" w:rsidRPr="00DD537E" w:rsidRDefault="00DB1D0C" w:rsidP="00DB1D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DD537E">
              <w:t>0.</w:t>
            </w:r>
            <w:r>
              <w:t>82</w:t>
            </w:r>
            <w:r w:rsidRPr="00DD537E">
              <w:t xml:space="preserve"> (0.</w:t>
            </w:r>
            <w:r>
              <w:t>68</w:t>
            </w:r>
            <w:r w:rsidRPr="00DD537E">
              <w:t>,</w:t>
            </w:r>
            <w:r>
              <w:t>0.998</w:t>
            </w:r>
            <w:r w:rsidRPr="00DD537E">
              <w:t>)</w:t>
            </w:r>
            <w:r>
              <w:t>*</w:t>
            </w:r>
          </w:p>
        </w:tc>
        <w:tc>
          <w:tcPr>
            <w:tcW w:w="854" w:type="pct"/>
            <w:noWrap/>
            <w:hideMark/>
          </w:tcPr>
          <w:p w14:paraId="157B5C8A" w14:textId="4CDA1407" w:rsidR="00DB1D0C" w:rsidRPr="00DD537E" w:rsidRDefault="00DB1D0C" w:rsidP="00DB1D0C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DD537E">
              <w:t>0.</w:t>
            </w:r>
            <w:r>
              <w:t>82</w:t>
            </w:r>
            <w:r w:rsidRPr="00DD537E">
              <w:t xml:space="preserve"> (0.</w:t>
            </w:r>
            <w:r>
              <w:t>68</w:t>
            </w:r>
            <w:r w:rsidRPr="00DD537E">
              <w:t>,</w:t>
            </w:r>
            <w:r w:rsidR="006B6E7D">
              <w:t>1.01</w:t>
            </w:r>
            <w:r w:rsidRPr="00DD537E">
              <w:t>)</w:t>
            </w:r>
          </w:p>
        </w:tc>
      </w:tr>
      <w:tr w:rsidR="00006DF0" w:rsidRPr="005556ED" w14:paraId="13E5A27E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7EB3F3E0" w14:textId="77777777" w:rsidR="00006DF0" w:rsidRPr="005556ED" w:rsidRDefault="00006DF0" w:rsidP="00006DF0">
            <w:pPr>
              <w:spacing w:line="240" w:lineRule="auto"/>
              <w:ind w:firstLine="55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Linear (</w:t>
            </w:r>
            <w:r w:rsidRPr="005556ED">
              <w:rPr>
                <w:b w:val="0"/>
                <w:i/>
                <w:lang w:eastAsia="es-ES"/>
              </w:rPr>
              <w:t>per 1 kg/m</w:t>
            </w:r>
            <w:r w:rsidRPr="005556ED">
              <w:rPr>
                <w:b w:val="0"/>
                <w:i/>
                <w:vertAlign w:val="superscript"/>
                <w:lang w:eastAsia="es-ES"/>
              </w:rPr>
              <w:t>2</w:t>
            </w:r>
            <w:r w:rsidRPr="005556ED">
              <w:rPr>
                <w:b w:val="0"/>
                <w:i/>
                <w:lang w:eastAsia="es-ES"/>
              </w:rPr>
              <w:t xml:space="preserve">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806" w:type="pct"/>
            <w:hideMark/>
          </w:tcPr>
          <w:p w14:paraId="589FDB93" w14:textId="0DDC5D0C" w:rsidR="00006DF0" w:rsidRPr="00A15EA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FF0000"/>
                <w:sz w:val="20"/>
                <w:szCs w:val="20"/>
                <w:lang w:eastAsia="es-ES"/>
              </w:rPr>
            </w:pPr>
            <w:r w:rsidRPr="00DD537E">
              <w:t>653/6,874</w:t>
            </w:r>
          </w:p>
        </w:tc>
        <w:tc>
          <w:tcPr>
            <w:tcW w:w="879" w:type="pct"/>
            <w:noWrap/>
            <w:hideMark/>
          </w:tcPr>
          <w:p w14:paraId="07B77258" w14:textId="67C90980" w:rsidR="00006DF0" w:rsidRPr="00DD537E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DD537E">
              <w:t>1.0</w:t>
            </w:r>
            <w:r w:rsidR="00DD537E">
              <w:t>3</w:t>
            </w:r>
            <w:r w:rsidRPr="00DD537E">
              <w:t xml:space="preserve"> (0.99,1.0</w:t>
            </w:r>
            <w:r w:rsidR="00DD537E">
              <w:t>7</w:t>
            </w:r>
            <w:r w:rsidRPr="00DD537E">
              <w:t>)</w:t>
            </w:r>
          </w:p>
        </w:tc>
        <w:tc>
          <w:tcPr>
            <w:tcW w:w="829" w:type="pct"/>
            <w:noWrap/>
            <w:hideMark/>
          </w:tcPr>
          <w:p w14:paraId="23AA4894" w14:textId="5D3A7A84" w:rsidR="00006DF0" w:rsidRPr="00DD537E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DD537E">
              <w:t>1.0</w:t>
            </w:r>
            <w:r w:rsidR="00DD537E">
              <w:t>3</w:t>
            </w:r>
            <w:r w:rsidRPr="00DD537E">
              <w:t>(0.9</w:t>
            </w:r>
            <w:r w:rsidR="00DD537E" w:rsidRPr="00DD537E">
              <w:t>9</w:t>
            </w:r>
            <w:r w:rsidRPr="00DD537E">
              <w:t>,1.0</w:t>
            </w:r>
            <w:r w:rsidR="00DD537E">
              <w:t>7</w:t>
            </w:r>
            <w:r w:rsidRPr="00DD537E">
              <w:t>)</w:t>
            </w:r>
          </w:p>
        </w:tc>
        <w:tc>
          <w:tcPr>
            <w:tcW w:w="854" w:type="pct"/>
            <w:noWrap/>
            <w:hideMark/>
          </w:tcPr>
          <w:p w14:paraId="56AF087E" w14:textId="71603D43" w:rsidR="00006DF0" w:rsidRPr="00A15EA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DD537E">
              <w:t>1.0</w:t>
            </w:r>
            <w:r w:rsidR="00DB1D0C">
              <w:t>3</w:t>
            </w:r>
            <w:r w:rsidRPr="00DD537E">
              <w:t>(0.99,1.0</w:t>
            </w:r>
            <w:r w:rsidR="00DB1D0C">
              <w:t>7</w:t>
            </w:r>
            <w:r w:rsidRPr="00DD537E">
              <w:t>)</w:t>
            </w:r>
          </w:p>
        </w:tc>
      </w:tr>
      <w:tr w:rsidR="00006DF0" w:rsidRPr="005556ED" w14:paraId="1F21F0AB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6B9771A5" w14:textId="77777777" w:rsidR="00006DF0" w:rsidRPr="005556ED" w:rsidRDefault="00006DF0" w:rsidP="00006DF0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>Waist circumference change</w:t>
            </w:r>
          </w:p>
        </w:tc>
        <w:tc>
          <w:tcPr>
            <w:tcW w:w="806" w:type="pct"/>
            <w:noWrap/>
            <w:hideMark/>
          </w:tcPr>
          <w:p w14:paraId="2BEFB7C9" w14:textId="77777777" w:rsidR="00006DF0" w:rsidRPr="00A15EA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</w:p>
        </w:tc>
        <w:tc>
          <w:tcPr>
            <w:tcW w:w="879" w:type="pct"/>
            <w:noWrap/>
            <w:hideMark/>
          </w:tcPr>
          <w:p w14:paraId="266A62C7" w14:textId="77777777" w:rsidR="00006DF0" w:rsidRPr="00A15EA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</w:p>
        </w:tc>
        <w:tc>
          <w:tcPr>
            <w:tcW w:w="829" w:type="pct"/>
            <w:noWrap/>
            <w:hideMark/>
          </w:tcPr>
          <w:p w14:paraId="5A5C2E14" w14:textId="77777777" w:rsidR="00006DF0" w:rsidRPr="00DD537E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54" w:type="pct"/>
            <w:noWrap/>
            <w:hideMark/>
          </w:tcPr>
          <w:p w14:paraId="1D60A18A" w14:textId="77777777" w:rsidR="00006DF0" w:rsidRPr="00A15EA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</w:p>
        </w:tc>
      </w:tr>
      <w:tr w:rsidR="00DD537E" w:rsidRPr="005556ED" w14:paraId="172E0B1D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741A992C" w14:textId="77777777" w:rsidR="00DD537E" w:rsidRPr="005556ED" w:rsidRDefault="00DD537E" w:rsidP="00DD537E">
            <w:pPr>
              <w:spacing w:line="240" w:lineRule="auto"/>
              <w:ind w:firstLine="64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Gain</w:t>
            </w:r>
          </w:p>
        </w:tc>
        <w:tc>
          <w:tcPr>
            <w:tcW w:w="806" w:type="pct"/>
            <w:noWrap/>
            <w:hideMark/>
          </w:tcPr>
          <w:p w14:paraId="3B733102" w14:textId="29923455" w:rsidR="00DD537E" w:rsidRPr="00AA598E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AA598E">
              <w:t>2</w:t>
            </w:r>
            <w:r w:rsidR="00AA598E" w:rsidRPr="00AA598E">
              <w:t>33</w:t>
            </w:r>
            <w:r w:rsidRPr="00AA598E">
              <w:t>/ 2,</w:t>
            </w:r>
            <w:r w:rsidR="00AA598E" w:rsidRPr="00AA598E">
              <w:t>325</w:t>
            </w:r>
          </w:p>
        </w:tc>
        <w:tc>
          <w:tcPr>
            <w:tcW w:w="879" w:type="pct"/>
            <w:hideMark/>
          </w:tcPr>
          <w:p w14:paraId="4D2BF5AA" w14:textId="403C5CD0" w:rsidR="00DD537E" w:rsidRPr="00A15EA5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DD537E">
              <w:t>1 (ref)</w:t>
            </w:r>
          </w:p>
        </w:tc>
        <w:tc>
          <w:tcPr>
            <w:tcW w:w="829" w:type="pct"/>
            <w:hideMark/>
          </w:tcPr>
          <w:p w14:paraId="2A7C4FBA" w14:textId="279DFD47" w:rsidR="00DD537E" w:rsidRPr="00A15EA5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DD537E">
              <w:t>1 (ref)</w:t>
            </w:r>
          </w:p>
        </w:tc>
        <w:tc>
          <w:tcPr>
            <w:tcW w:w="854" w:type="pct"/>
            <w:hideMark/>
          </w:tcPr>
          <w:p w14:paraId="7E0B6BA8" w14:textId="7132A4F8" w:rsidR="00DD537E" w:rsidRPr="00A15EA5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DD537E">
              <w:t>1 (ref)</w:t>
            </w:r>
          </w:p>
        </w:tc>
      </w:tr>
      <w:tr w:rsidR="00DD537E" w:rsidRPr="005556ED" w14:paraId="4E37B7DD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5C6D0D68" w14:textId="77777777" w:rsidR="00DD537E" w:rsidRPr="005556ED" w:rsidRDefault="00DD537E" w:rsidP="00DD537E">
            <w:pPr>
              <w:spacing w:line="240" w:lineRule="auto"/>
              <w:ind w:firstLine="64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 xml:space="preserve">Stable /&lt;5% loss </w:t>
            </w:r>
          </w:p>
        </w:tc>
        <w:tc>
          <w:tcPr>
            <w:tcW w:w="806" w:type="pct"/>
            <w:noWrap/>
            <w:hideMark/>
          </w:tcPr>
          <w:p w14:paraId="5EA83F9F" w14:textId="204DB860" w:rsidR="00DD537E" w:rsidRPr="00AA598E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AA598E">
              <w:t>2</w:t>
            </w:r>
            <w:r w:rsidR="00AA598E" w:rsidRPr="00AA598E">
              <w:t>75</w:t>
            </w:r>
            <w:r w:rsidRPr="00AA598E">
              <w:t>/ 2,</w:t>
            </w:r>
            <w:r w:rsidR="00AA598E" w:rsidRPr="00AA598E">
              <w:t>970</w:t>
            </w:r>
          </w:p>
        </w:tc>
        <w:tc>
          <w:tcPr>
            <w:tcW w:w="879" w:type="pct"/>
            <w:noWrap/>
            <w:hideMark/>
          </w:tcPr>
          <w:p w14:paraId="779DA5BA" w14:textId="0CAF4F04" w:rsidR="00DD537E" w:rsidRPr="00A15EA5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DD537E">
              <w:t>0.99 (0.83,1.18)</w:t>
            </w:r>
          </w:p>
        </w:tc>
        <w:tc>
          <w:tcPr>
            <w:tcW w:w="829" w:type="pct"/>
            <w:noWrap/>
            <w:hideMark/>
          </w:tcPr>
          <w:p w14:paraId="75EBD125" w14:textId="3F221E28" w:rsidR="00DD537E" w:rsidRPr="00A15EA5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DD537E">
              <w:t>0.98 (0.82,1.16)</w:t>
            </w:r>
          </w:p>
        </w:tc>
        <w:tc>
          <w:tcPr>
            <w:tcW w:w="854" w:type="pct"/>
            <w:noWrap/>
            <w:hideMark/>
          </w:tcPr>
          <w:p w14:paraId="72C36CF4" w14:textId="352B2A7B" w:rsidR="00DD537E" w:rsidRPr="00A15EA5" w:rsidRDefault="0038167B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>
              <w:t>1.00</w:t>
            </w:r>
            <w:r w:rsidR="00DD537E" w:rsidRPr="00DD537E">
              <w:t xml:space="preserve"> (0.8</w:t>
            </w:r>
            <w:r w:rsidR="00C2255C">
              <w:t>2</w:t>
            </w:r>
            <w:r w:rsidR="00DD537E" w:rsidRPr="00DD537E">
              <w:t>,1.18)</w:t>
            </w:r>
          </w:p>
        </w:tc>
      </w:tr>
      <w:tr w:rsidR="00DD537E" w:rsidRPr="005556ED" w14:paraId="5BA1A112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4A95706D" w14:textId="77777777" w:rsidR="00DD537E" w:rsidRPr="005556ED" w:rsidRDefault="00DD537E" w:rsidP="00DD537E">
            <w:pPr>
              <w:spacing w:line="240" w:lineRule="auto"/>
              <w:ind w:firstLine="64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&gt;=5% loss</w:t>
            </w:r>
          </w:p>
        </w:tc>
        <w:tc>
          <w:tcPr>
            <w:tcW w:w="806" w:type="pct"/>
            <w:noWrap/>
            <w:hideMark/>
          </w:tcPr>
          <w:p w14:paraId="6206E8F3" w14:textId="42F2ABA7" w:rsidR="00DD537E" w:rsidRPr="00AA598E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AA598E">
              <w:t>1</w:t>
            </w:r>
            <w:r w:rsidR="00AA598E" w:rsidRPr="00AA598E">
              <w:t>45</w:t>
            </w:r>
            <w:r w:rsidRPr="00AA598E">
              <w:t>/1,5</w:t>
            </w:r>
            <w:r w:rsidR="00AA598E" w:rsidRPr="00AA598E">
              <w:t>79</w:t>
            </w:r>
          </w:p>
        </w:tc>
        <w:tc>
          <w:tcPr>
            <w:tcW w:w="879" w:type="pct"/>
            <w:noWrap/>
            <w:hideMark/>
          </w:tcPr>
          <w:p w14:paraId="3E23ACEF" w14:textId="3B1A517C" w:rsidR="00DD537E" w:rsidRPr="00A15EA5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DD537E">
              <w:t>0.97 (0.79,1.20)</w:t>
            </w:r>
          </w:p>
        </w:tc>
        <w:tc>
          <w:tcPr>
            <w:tcW w:w="829" w:type="pct"/>
            <w:noWrap/>
            <w:hideMark/>
          </w:tcPr>
          <w:p w14:paraId="79AE33EC" w14:textId="624ADD52" w:rsidR="00DD537E" w:rsidRPr="00A15EA5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DD537E">
              <w:t>0.96 (0.78,1.19)</w:t>
            </w:r>
          </w:p>
        </w:tc>
        <w:tc>
          <w:tcPr>
            <w:tcW w:w="854" w:type="pct"/>
            <w:noWrap/>
            <w:hideMark/>
          </w:tcPr>
          <w:p w14:paraId="2B0AE28A" w14:textId="79E08BCA" w:rsidR="00DD537E" w:rsidRPr="00A15EA5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DD537E">
              <w:t>0.9</w:t>
            </w:r>
            <w:r w:rsidR="0038167B">
              <w:t>9</w:t>
            </w:r>
            <w:r w:rsidRPr="00DD537E">
              <w:t xml:space="preserve"> (0.79,1.21)</w:t>
            </w:r>
          </w:p>
        </w:tc>
      </w:tr>
      <w:tr w:rsidR="00DD537E" w:rsidRPr="005556ED" w14:paraId="3F9D0794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62AD20AE" w14:textId="77777777" w:rsidR="00DD537E" w:rsidRPr="005556ED" w:rsidRDefault="00DD537E" w:rsidP="00DD537E">
            <w:pPr>
              <w:spacing w:line="240" w:lineRule="auto"/>
              <w:ind w:firstLine="64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Linear (</w:t>
            </w:r>
            <w:r w:rsidRPr="005556ED">
              <w:rPr>
                <w:b w:val="0"/>
                <w:i/>
                <w:lang w:eastAsia="es-ES"/>
              </w:rPr>
              <w:t>per 1 cm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806" w:type="pct"/>
            <w:hideMark/>
          </w:tcPr>
          <w:p w14:paraId="26CB97B1" w14:textId="2D5553A5" w:rsidR="00DD537E" w:rsidRPr="00DD537E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DD537E">
              <w:t>653/6,874</w:t>
            </w:r>
          </w:p>
        </w:tc>
        <w:tc>
          <w:tcPr>
            <w:tcW w:w="879" w:type="pct"/>
            <w:noWrap/>
            <w:hideMark/>
          </w:tcPr>
          <w:p w14:paraId="6B872B07" w14:textId="6D2F6A98" w:rsidR="00DD537E" w:rsidRPr="00A15EA5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DD537E">
              <w:t>1.02 (0.99,1.01)</w:t>
            </w:r>
          </w:p>
        </w:tc>
        <w:tc>
          <w:tcPr>
            <w:tcW w:w="829" w:type="pct"/>
            <w:noWrap/>
            <w:hideMark/>
          </w:tcPr>
          <w:p w14:paraId="3B8AA18E" w14:textId="16ACD6CC" w:rsidR="00DD537E" w:rsidRPr="00A15EA5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DD537E">
              <w:t>1.00 (0.99,1.01)</w:t>
            </w:r>
          </w:p>
        </w:tc>
        <w:tc>
          <w:tcPr>
            <w:tcW w:w="854" w:type="pct"/>
            <w:noWrap/>
            <w:hideMark/>
          </w:tcPr>
          <w:p w14:paraId="5064A1B9" w14:textId="7891BA3D" w:rsidR="00DD537E" w:rsidRPr="00A15EA5" w:rsidRDefault="00DD537E" w:rsidP="00DD537E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FF0000"/>
                <w:lang w:eastAsia="es-ES"/>
              </w:rPr>
            </w:pPr>
            <w:r w:rsidRPr="00DD537E">
              <w:t>1.00 (0.99,1.01)</w:t>
            </w:r>
          </w:p>
        </w:tc>
      </w:tr>
      <w:tr w:rsidR="00006DF0" w:rsidRPr="005556ED" w14:paraId="1146880B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06389CA6" w14:textId="04151E52" w:rsidR="00006DF0" w:rsidRPr="005556ED" w:rsidRDefault="00006DF0" w:rsidP="00006DF0">
            <w:pPr>
              <w:spacing w:line="240" w:lineRule="auto"/>
              <w:rPr>
                <w:lang w:eastAsia="es-ES"/>
              </w:rPr>
            </w:pPr>
            <w:r w:rsidRPr="005556ED">
              <w:rPr>
                <w:lang w:eastAsia="es-ES"/>
              </w:rPr>
              <w:t>Waist-to-height ratio change (WHtR)</w:t>
            </w:r>
          </w:p>
        </w:tc>
        <w:tc>
          <w:tcPr>
            <w:tcW w:w="806" w:type="pct"/>
            <w:noWrap/>
            <w:hideMark/>
          </w:tcPr>
          <w:p w14:paraId="44DE44A7" w14:textId="77777777" w:rsidR="00006DF0" w:rsidRPr="00DD537E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eastAsia="es-ES"/>
              </w:rPr>
            </w:pPr>
          </w:p>
        </w:tc>
        <w:tc>
          <w:tcPr>
            <w:tcW w:w="879" w:type="pct"/>
            <w:noWrap/>
            <w:hideMark/>
          </w:tcPr>
          <w:p w14:paraId="1DFC84ED" w14:textId="77777777" w:rsidR="00006DF0" w:rsidRPr="00A15EA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</w:p>
        </w:tc>
        <w:tc>
          <w:tcPr>
            <w:tcW w:w="829" w:type="pct"/>
            <w:noWrap/>
            <w:hideMark/>
          </w:tcPr>
          <w:p w14:paraId="7B842BCB" w14:textId="77777777" w:rsidR="00006DF0" w:rsidRPr="00A15EA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</w:p>
        </w:tc>
        <w:tc>
          <w:tcPr>
            <w:tcW w:w="854" w:type="pct"/>
            <w:noWrap/>
            <w:hideMark/>
          </w:tcPr>
          <w:p w14:paraId="189117B0" w14:textId="77777777" w:rsidR="00006DF0" w:rsidRPr="00A15EA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lang w:eastAsia="es-ES"/>
              </w:rPr>
            </w:pPr>
          </w:p>
        </w:tc>
      </w:tr>
      <w:tr w:rsidR="0038167B" w:rsidRPr="005556ED" w14:paraId="5834A56C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59DDBDF3" w14:textId="77777777" w:rsidR="0038167B" w:rsidRPr="005556ED" w:rsidRDefault="0038167B" w:rsidP="0038167B">
            <w:pPr>
              <w:spacing w:line="240" w:lineRule="auto"/>
              <w:ind w:firstLine="64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Gain</w:t>
            </w:r>
          </w:p>
        </w:tc>
        <w:tc>
          <w:tcPr>
            <w:tcW w:w="806" w:type="pct"/>
            <w:noWrap/>
            <w:hideMark/>
          </w:tcPr>
          <w:p w14:paraId="2ACCF6B5" w14:textId="39DA777F" w:rsidR="0038167B" w:rsidRPr="008F41EE" w:rsidRDefault="0038167B" w:rsidP="003816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8F41EE">
              <w:t>2</w:t>
            </w:r>
            <w:r w:rsidR="008F41EE" w:rsidRPr="008F41EE">
              <w:t>53</w:t>
            </w:r>
            <w:r w:rsidRPr="008F41EE">
              <w:t>/2,</w:t>
            </w:r>
            <w:r w:rsidR="008F41EE" w:rsidRPr="008F41EE">
              <w:t>552</w:t>
            </w:r>
          </w:p>
        </w:tc>
        <w:tc>
          <w:tcPr>
            <w:tcW w:w="879" w:type="pct"/>
            <w:hideMark/>
          </w:tcPr>
          <w:p w14:paraId="14215905" w14:textId="6BED90F6" w:rsidR="0038167B" w:rsidRPr="0038167B" w:rsidRDefault="0038167B" w:rsidP="003816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38167B">
              <w:t>1 (ref)</w:t>
            </w:r>
          </w:p>
        </w:tc>
        <w:tc>
          <w:tcPr>
            <w:tcW w:w="829" w:type="pct"/>
            <w:hideMark/>
          </w:tcPr>
          <w:p w14:paraId="5E60D16F" w14:textId="0F0EFCF0" w:rsidR="0038167B" w:rsidRPr="0038167B" w:rsidRDefault="0038167B" w:rsidP="003816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38167B">
              <w:t>1 (ref)</w:t>
            </w:r>
          </w:p>
        </w:tc>
        <w:tc>
          <w:tcPr>
            <w:tcW w:w="854" w:type="pct"/>
            <w:hideMark/>
          </w:tcPr>
          <w:p w14:paraId="434F6724" w14:textId="1A57A4AA" w:rsidR="0038167B" w:rsidRPr="00C2255C" w:rsidRDefault="0038167B" w:rsidP="003816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C2255C">
              <w:t>1 (ref)</w:t>
            </w:r>
          </w:p>
        </w:tc>
      </w:tr>
      <w:tr w:rsidR="0038167B" w:rsidRPr="005556ED" w14:paraId="36D620E5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76BAF5CD" w14:textId="77777777" w:rsidR="0038167B" w:rsidRPr="005556ED" w:rsidRDefault="0038167B" w:rsidP="0038167B">
            <w:pPr>
              <w:spacing w:line="240" w:lineRule="auto"/>
              <w:ind w:firstLine="64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 xml:space="preserve">Stable /&lt;5% loss </w:t>
            </w:r>
          </w:p>
        </w:tc>
        <w:tc>
          <w:tcPr>
            <w:tcW w:w="806" w:type="pct"/>
            <w:noWrap/>
            <w:hideMark/>
          </w:tcPr>
          <w:p w14:paraId="7D74A3F1" w14:textId="57A7832D" w:rsidR="0038167B" w:rsidRPr="008F41EE" w:rsidRDefault="0038167B" w:rsidP="003816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8F41EE">
              <w:t>2</w:t>
            </w:r>
            <w:r w:rsidR="008F41EE" w:rsidRPr="008F41EE">
              <w:t>60</w:t>
            </w:r>
            <w:r w:rsidRPr="008F41EE">
              <w:t>/ 2,</w:t>
            </w:r>
            <w:r w:rsidR="008F41EE" w:rsidRPr="008F41EE">
              <w:t>798</w:t>
            </w:r>
          </w:p>
        </w:tc>
        <w:tc>
          <w:tcPr>
            <w:tcW w:w="879" w:type="pct"/>
            <w:noWrap/>
            <w:hideMark/>
          </w:tcPr>
          <w:p w14:paraId="7EC25918" w14:textId="1D1C44A8" w:rsidR="0038167B" w:rsidRPr="0038167B" w:rsidRDefault="0038167B" w:rsidP="003816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38167B">
              <w:t>1.01 (0.85,1.20)</w:t>
            </w:r>
          </w:p>
        </w:tc>
        <w:tc>
          <w:tcPr>
            <w:tcW w:w="829" w:type="pct"/>
            <w:noWrap/>
            <w:hideMark/>
          </w:tcPr>
          <w:p w14:paraId="00E0FA5D" w14:textId="4C70A91B" w:rsidR="0038167B" w:rsidRPr="0038167B" w:rsidRDefault="0038167B" w:rsidP="003816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38167B">
              <w:t>1.00 (0.84,1.19)</w:t>
            </w:r>
          </w:p>
        </w:tc>
        <w:tc>
          <w:tcPr>
            <w:tcW w:w="854" w:type="pct"/>
            <w:noWrap/>
            <w:hideMark/>
          </w:tcPr>
          <w:p w14:paraId="51F17303" w14:textId="16F98A94" w:rsidR="0038167B" w:rsidRPr="00C2255C" w:rsidRDefault="0038167B" w:rsidP="003816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C2255C">
              <w:t>1.01 (0.85,1.2</w:t>
            </w:r>
            <w:r w:rsidR="00C2255C" w:rsidRPr="00C2255C">
              <w:t>0</w:t>
            </w:r>
            <w:r w:rsidRPr="00C2255C">
              <w:t>)</w:t>
            </w:r>
          </w:p>
        </w:tc>
      </w:tr>
      <w:tr w:rsidR="0038167B" w:rsidRPr="005556ED" w14:paraId="484305AD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  <w:hideMark/>
          </w:tcPr>
          <w:p w14:paraId="4FB8B839" w14:textId="77777777" w:rsidR="0038167B" w:rsidRPr="005556ED" w:rsidRDefault="0038167B" w:rsidP="0038167B">
            <w:pPr>
              <w:spacing w:line="240" w:lineRule="auto"/>
              <w:ind w:firstLine="64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&gt;=5% loss</w:t>
            </w:r>
          </w:p>
        </w:tc>
        <w:tc>
          <w:tcPr>
            <w:tcW w:w="806" w:type="pct"/>
            <w:noWrap/>
            <w:hideMark/>
          </w:tcPr>
          <w:p w14:paraId="7C804409" w14:textId="705AC40F" w:rsidR="0038167B" w:rsidRPr="008F41EE" w:rsidRDefault="0038167B" w:rsidP="003816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8F41EE">
              <w:t>1</w:t>
            </w:r>
            <w:r w:rsidR="008F41EE" w:rsidRPr="008F41EE">
              <w:t>40</w:t>
            </w:r>
            <w:r w:rsidRPr="008F41EE">
              <w:t>/ 1,</w:t>
            </w:r>
            <w:r w:rsidR="008F41EE" w:rsidRPr="008F41EE">
              <w:t>524</w:t>
            </w:r>
          </w:p>
        </w:tc>
        <w:tc>
          <w:tcPr>
            <w:tcW w:w="879" w:type="pct"/>
            <w:noWrap/>
            <w:hideMark/>
          </w:tcPr>
          <w:p w14:paraId="5FBF0B99" w14:textId="670C2D43" w:rsidR="0038167B" w:rsidRPr="0038167B" w:rsidRDefault="0038167B" w:rsidP="003816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38167B">
              <w:t>0.98 (0.80,1.21)</w:t>
            </w:r>
          </w:p>
        </w:tc>
        <w:tc>
          <w:tcPr>
            <w:tcW w:w="829" w:type="pct"/>
            <w:noWrap/>
            <w:hideMark/>
          </w:tcPr>
          <w:p w14:paraId="3F2CD003" w14:textId="1BA3D1E2" w:rsidR="0038167B" w:rsidRPr="0038167B" w:rsidRDefault="0038167B" w:rsidP="003816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38167B">
              <w:t>0.97 (0.79,1.20)</w:t>
            </w:r>
          </w:p>
        </w:tc>
        <w:tc>
          <w:tcPr>
            <w:tcW w:w="854" w:type="pct"/>
            <w:noWrap/>
            <w:hideMark/>
          </w:tcPr>
          <w:p w14:paraId="3534DE5A" w14:textId="40CC4BF5" w:rsidR="0038167B" w:rsidRPr="00C2255C" w:rsidRDefault="0038167B" w:rsidP="0038167B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s-ES"/>
              </w:rPr>
            </w:pPr>
            <w:r w:rsidRPr="00C2255C">
              <w:t>0.</w:t>
            </w:r>
            <w:r w:rsidR="00C2255C" w:rsidRPr="00C2255C">
              <w:t>98</w:t>
            </w:r>
            <w:r w:rsidRPr="00C2255C">
              <w:t xml:space="preserve"> (0.69,1.</w:t>
            </w:r>
            <w:r w:rsidR="00C2255C" w:rsidRPr="00C2255C">
              <w:t>22</w:t>
            </w:r>
            <w:r w:rsidRPr="00C2255C">
              <w:t>)</w:t>
            </w:r>
          </w:p>
        </w:tc>
      </w:tr>
      <w:tr w:rsidR="00006DF0" w:rsidRPr="005556ED" w14:paraId="2E9D9478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</w:tcPr>
          <w:p w14:paraId="4E3D95AA" w14:textId="77777777" w:rsidR="00006DF0" w:rsidRPr="005556ED" w:rsidRDefault="00006DF0" w:rsidP="00006DF0">
            <w:pPr>
              <w:spacing w:line="240" w:lineRule="auto"/>
              <w:ind w:firstLine="64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Linear (</w:t>
            </w:r>
            <w:r w:rsidRPr="005556ED">
              <w:rPr>
                <w:b w:val="0"/>
                <w:i/>
                <w:lang w:eastAsia="es-ES"/>
              </w:rPr>
              <w:t>per 0.03-unit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806" w:type="pct"/>
          </w:tcPr>
          <w:p w14:paraId="2BA3701A" w14:textId="1FE3FFE9" w:rsidR="00006DF0" w:rsidRPr="00A15EA5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DD537E">
              <w:t>653/6,874</w:t>
            </w:r>
          </w:p>
        </w:tc>
        <w:tc>
          <w:tcPr>
            <w:tcW w:w="879" w:type="pct"/>
            <w:noWrap/>
          </w:tcPr>
          <w:p w14:paraId="38106B04" w14:textId="715AED69" w:rsidR="00006DF0" w:rsidRPr="0038167B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67B">
              <w:t>1.0</w:t>
            </w:r>
            <w:r w:rsidR="0038167B" w:rsidRPr="0038167B">
              <w:t>2</w:t>
            </w:r>
            <w:r w:rsidRPr="0038167B">
              <w:t xml:space="preserve"> (0.</w:t>
            </w:r>
            <w:r w:rsidR="0038167B" w:rsidRPr="0038167B">
              <w:t>12</w:t>
            </w:r>
            <w:r w:rsidRPr="0038167B">
              <w:t xml:space="preserve">, </w:t>
            </w:r>
            <w:r w:rsidR="0038167B" w:rsidRPr="0038167B">
              <w:t>8.25</w:t>
            </w:r>
            <w:r w:rsidRPr="0038167B">
              <w:t>)</w:t>
            </w:r>
          </w:p>
        </w:tc>
        <w:tc>
          <w:tcPr>
            <w:tcW w:w="829" w:type="pct"/>
            <w:noWrap/>
          </w:tcPr>
          <w:p w14:paraId="68E63C90" w14:textId="4E482C5F" w:rsidR="00006DF0" w:rsidRPr="0038167B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8167B">
              <w:t>1.0</w:t>
            </w:r>
            <w:r w:rsidR="0038167B" w:rsidRPr="0038167B">
              <w:t>7</w:t>
            </w:r>
            <w:r w:rsidRPr="0038167B">
              <w:t xml:space="preserve"> (0.</w:t>
            </w:r>
            <w:r w:rsidR="0038167B" w:rsidRPr="0038167B">
              <w:t>13</w:t>
            </w:r>
            <w:r w:rsidRPr="0038167B">
              <w:t>,</w:t>
            </w:r>
            <w:r w:rsidR="0038167B" w:rsidRPr="0038167B">
              <w:t>9.07</w:t>
            </w:r>
            <w:r w:rsidRPr="0038167B">
              <w:t>)</w:t>
            </w:r>
          </w:p>
        </w:tc>
        <w:tc>
          <w:tcPr>
            <w:tcW w:w="854" w:type="pct"/>
          </w:tcPr>
          <w:p w14:paraId="63AE3E6C" w14:textId="0BF4954A" w:rsidR="00006DF0" w:rsidRPr="00C2255C" w:rsidRDefault="00006DF0" w:rsidP="00006DF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2255C">
              <w:t>1.</w:t>
            </w:r>
            <w:r w:rsidR="0038167B" w:rsidRPr="00C2255C">
              <w:t>4</w:t>
            </w:r>
            <w:r w:rsidR="00C2255C" w:rsidRPr="00C2255C">
              <w:t>3</w:t>
            </w:r>
            <w:r w:rsidRPr="00C2255C">
              <w:t xml:space="preserve"> (0.</w:t>
            </w:r>
            <w:r w:rsidR="0038167B" w:rsidRPr="00C2255C">
              <w:t>16</w:t>
            </w:r>
            <w:r w:rsidRPr="00C2255C">
              <w:t>,1</w:t>
            </w:r>
            <w:r w:rsidR="0038167B" w:rsidRPr="00C2255C">
              <w:t>2.3</w:t>
            </w:r>
            <w:r w:rsidRPr="00C2255C">
              <w:t>)</w:t>
            </w:r>
          </w:p>
        </w:tc>
      </w:tr>
      <w:tr w:rsidR="00F77FE0" w:rsidRPr="005556ED" w14:paraId="00970DAA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</w:tcPr>
          <w:p w14:paraId="6C29C955" w14:textId="0A5F1E92" w:rsidR="00F77FE0" w:rsidRPr="005556ED" w:rsidRDefault="00F77FE0" w:rsidP="00F77FE0">
            <w:pPr>
              <w:spacing w:line="240" w:lineRule="auto"/>
              <w:ind w:hanging="14"/>
              <w:rPr>
                <w:b w:val="0"/>
                <w:lang w:eastAsia="es-ES"/>
              </w:rPr>
            </w:pPr>
            <w:r w:rsidRPr="005556ED">
              <w:rPr>
                <w:lang w:eastAsia="es-ES"/>
              </w:rPr>
              <w:t>ABSI Change</w:t>
            </w:r>
          </w:p>
        </w:tc>
        <w:tc>
          <w:tcPr>
            <w:tcW w:w="806" w:type="pct"/>
          </w:tcPr>
          <w:p w14:paraId="1A1DA490" w14:textId="77777777" w:rsidR="00F77FE0" w:rsidRPr="00A15EA5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879" w:type="pct"/>
            <w:noWrap/>
          </w:tcPr>
          <w:p w14:paraId="7E3EE454" w14:textId="77777777" w:rsidR="00F77FE0" w:rsidRPr="00A15EA5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829" w:type="pct"/>
            <w:noWrap/>
          </w:tcPr>
          <w:p w14:paraId="4DCA5750" w14:textId="77777777" w:rsidR="00F77FE0" w:rsidRPr="00A15EA5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  <w:tc>
          <w:tcPr>
            <w:tcW w:w="854" w:type="pct"/>
          </w:tcPr>
          <w:p w14:paraId="66846802" w14:textId="77777777" w:rsidR="00F77FE0" w:rsidRPr="00A15EA5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</w:p>
        </w:tc>
      </w:tr>
      <w:tr w:rsidR="00F77FE0" w:rsidRPr="005556ED" w14:paraId="223DC26A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</w:tcPr>
          <w:p w14:paraId="58FA9387" w14:textId="7E248A8C" w:rsidR="00F77FE0" w:rsidRPr="005556ED" w:rsidRDefault="00F77FE0" w:rsidP="00F77FE0">
            <w:pPr>
              <w:spacing w:line="240" w:lineRule="auto"/>
              <w:ind w:firstLine="64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Gain</w:t>
            </w:r>
          </w:p>
        </w:tc>
        <w:tc>
          <w:tcPr>
            <w:tcW w:w="806" w:type="pct"/>
          </w:tcPr>
          <w:p w14:paraId="1FFA88EC" w14:textId="2589E024" w:rsidR="00F77FE0" w:rsidRPr="008F41EE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41EE">
              <w:t>3</w:t>
            </w:r>
            <w:r w:rsidR="008F41EE" w:rsidRPr="008F41EE">
              <w:t>2</w:t>
            </w:r>
            <w:r w:rsidR="00F54B1C" w:rsidRPr="008F41EE">
              <w:t>2</w:t>
            </w:r>
            <w:r w:rsidRPr="008F41EE">
              <w:t>/3</w:t>
            </w:r>
            <w:r w:rsidR="00F54B1C" w:rsidRPr="008F41EE">
              <w:t>,</w:t>
            </w:r>
            <w:r w:rsidR="008F41EE" w:rsidRPr="008F41EE">
              <w:t>243</w:t>
            </w:r>
          </w:p>
        </w:tc>
        <w:tc>
          <w:tcPr>
            <w:tcW w:w="879" w:type="pct"/>
            <w:noWrap/>
          </w:tcPr>
          <w:p w14:paraId="69638845" w14:textId="7A44B71D" w:rsidR="00F77FE0" w:rsidRPr="0057218B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218B">
              <w:t>1 (ref)</w:t>
            </w:r>
          </w:p>
        </w:tc>
        <w:tc>
          <w:tcPr>
            <w:tcW w:w="829" w:type="pct"/>
            <w:noWrap/>
          </w:tcPr>
          <w:p w14:paraId="2A6FA44C" w14:textId="3931CB92" w:rsidR="00F77FE0" w:rsidRPr="0057218B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218B">
              <w:t>1 (ref)</w:t>
            </w:r>
          </w:p>
        </w:tc>
        <w:tc>
          <w:tcPr>
            <w:tcW w:w="854" w:type="pct"/>
          </w:tcPr>
          <w:p w14:paraId="17FEBA4C" w14:textId="465B7994" w:rsidR="00F77FE0" w:rsidRPr="008805F3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05F3">
              <w:t>1 (ref)</w:t>
            </w:r>
          </w:p>
        </w:tc>
      </w:tr>
      <w:tr w:rsidR="00F77FE0" w:rsidRPr="005556ED" w14:paraId="3BAB2B82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</w:tcPr>
          <w:p w14:paraId="5B9DD340" w14:textId="3E53FEEE" w:rsidR="00F77FE0" w:rsidRPr="005556ED" w:rsidRDefault="00F77FE0" w:rsidP="00F77FE0">
            <w:pPr>
              <w:spacing w:line="240" w:lineRule="auto"/>
              <w:ind w:firstLine="64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 xml:space="preserve">Stable /&lt;5% loss </w:t>
            </w:r>
          </w:p>
        </w:tc>
        <w:tc>
          <w:tcPr>
            <w:tcW w:w="806" w:type="pct"/>
          </w:tcPr>
          <w:p w14:paraId="50BE30AA" w14:textId="230956B1" w:rsidR="00F77FE0" w:rsidRPr="008F41EE" w:rsidRDefault="008F41EE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41EE">
              <w:t>257</w:t>
            </w:r>
            <w:r w:rsidR="00F77FE0" w:rsidRPr="008F41EE">
              <w:t>/2</w:t>
            </w:r>
            <w:r w:rsidR="00F54B1C" w:rsidRPr="008F41EE">
              <w:t>,</w:t>
            </w:r>
            <w:r w:rsidRPr="008F41EE">
              <w:t>956</w:t>
            </w:r>
          </w:p>
        </w:tc>
        <w:tc>
          <w:tcPr>
            <w:tcW w:w="879" w:type="pct"/>
            <w:noWrap/>
          </w:tcPr>
          <w:p w14:paraId="2B5DD19C" w14:textId="72D81287" w:rsidR="00F77FE0" w:rsidRPr="0057218B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218B">
              <w:t>0.</w:t>
            </w:r>
            <w:r w:rsidR="0057218B" w:rsidRPr="0057218B">
              <w:t>93</w:t>
            </w:r>
            <w:r w:rsidRPr="0057218B">
              <w:t xml:space="preserve"> (0.</w:t>
            </w:r>
            <w:r w:rsidR="0057218B" w:rsidRPr="0057218B">
              <w:t>80</w:t>
            </w:r>
            <w:r w:rsidRPr="0057218B">
              <w:t>, 1.</w:t>
            </w:r>
            <w:r w:rsidR="0057218B" w:rsidRPr="0057218B">
              <w:t>1</w:t>
            </w:r>
            <w:r w:rsidRPr="0057218B">
              <w:t xml:space="preserve">0) </w:t>
            </w:r>
          </w:p>
        </w:tc>
        <w:tc>
          <w:tcPr>
            <w:tcW w:w="829" w:type="pct"/>
            <w:noWrap/>
          </w:tcPr>
          <w:p w14:paraId="493F1E12" w14:textId="0C774D21" w:rsidR="00F77FE0" w:rsidRPr="0057218B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218B">
              <w:t>0.</w:t>
            </w:r>
            <w:r w:rsidR="0057218B" w:rsidRPr="0057218B">
              <w:t>92</w:t>
            </w:r>
            <w:r w:rsidRPr="0057218B">
              <w:t xml:space="preserve"> (0.</w:t>
            </w:r>
            <w:r w:rsidR="00321D3E" w:rsidRPr="0057218B">
              <w:t>7</w:t>
            </w:r>
            <w:r w:rsidR="0057218B" w:rsidRPr="0057218B">
              <w:t>8</w:t>
            </w:r>
            <w:r w:rsidRPr="0057218B">
              <w:t xml:space="preserve">, </w:t>
            </w:r>
            <w:r w:rsidR="0057218B" w:rsidRPr="0057218B">
              <w:t>1.09</w:t>
            </w:r>
            <w:r w:rsidRPr="0057218B">
              <w:t xml:space="preserve">) </w:t>
            </w:r>
          </w:p>
        </w:tc>
        <w:tc>
          <w:tcPr>
            <w:tcW w:w="854" w:type="pct"/>
          </w:tcPr>
          <w:p w14:paraId="15716E8F" w14:textId="57D69206" w:rsidR="00F77FE0" w:rsidRPr="008805F3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05F3">
              <w:t>0.</w:t>
            </w:r>
            <w:r w:rsidR="008805F3" w:rsidRPr="008805F3">
              <w:t>9</w:t>
            </w:r>
            <w:r w:rsidR="00AA598E">
              <w:t>3</w:t>
            </w:r>
            <w:r w:rsidRPr="008805F3">
              <w:t>(0.</w:t>
            </w:r>
            <w:r w:rsidR="00321D3E" w:rsidRPr="008805F3">
              <w:t>7</w:t>
            </w:r>
            <w:r w:rsidR="008805F3" w:rsidRPr="008805F3">
              <w:t>8</w:t>
            </w:r>
            <w:r w:rsidRPr="008805F3">
              <w:t xml:space="preserve">, </w:t>
            </w:r>
            <w:r w:rsidR="008805F3" w:rsidRPr="008805F3">
              <w:t>1.09</w:t>
            </w:r>
            <w:r w:rsidRPr="008805F3">
              <w:t>)</w:t>
            </w:r>
          </w:p>
        </w:tc>
      </w:tr>
      <w:tr w:rsidR="00F77FE0" w:rsidRPr="005556ED" w14:paraId="210623F3" w14:textId="77777777" w:rsidTr="008805F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</w:tcPr>
          <w:p w14:paraId="63EB0B6F" w14:textId="0F5ABE9B" w:rsidR="00F77FE0" w:rsidRPr="005556ED" w:rsidRDefault="00F77FE0" w:rsidP="00F77FE0">
            <w:pPr>
              <w:spacing w:line="240" w:lineRule="auto"/>
              <w:ind w:firstLine="64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&gt;=5% loss</w:t>
            </w:r>
          </w:p>
        </w:tc>
        <w:tc>
          <w:tcPr>
            <w:tcW w:w="806" w:type="pct"/>
          </w:tcPr>
          <w:p w14:paraId="4B22837B" w14:textId="6E40B77A" w:rsidR="00F77FE0" w:rsidRPr="008F41EE" w:rsidRDefault="008F41EE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F41EE">
              <w:t>74</w:t>
            </w:r>
            <w:r w:rsidR="00F77FE0" w:rsidRPr="008F41EE">
              <w:t>/6</w:t>
            </w:r>
            <w:r w:rsidR="00F54B1C" w:rsidRPr="008F41EE">
              <w:t>7</w:t>
            </w:r>
            <w:r w:rsidRPr="008F41EE">
              <w:t>5</w:t>
            </w:r>
          </w:p>
        </w:tc>
        <w:tc>
          <w:tcPr>
            <w:tcW w:w="879" w:type="pct"/>
            <w:noWrap/>
          </w:tcPr>
          <w:p w14:paraId="061ADD94" w14:textId="30217BFD" w:rsidR="00F77FE0" w:rsidRPr="0057218B" w:rsidRDefault="0057218B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218B">
              <w:t>1.17</w:t>
            </w:r>
            <w:r w:rsidR="00F77FE0" w:rsidRPr="0057218B">
              <w:t xml:space="preserve"> (0.</w:t>
            </w:r>
            <w:r w:rsidRPr="0057218B">
              <w:t>91</w:t>
            </w:r>
            <w:r w:rsidR="00F77FE0" w:rsidRPr="0057218B">
              <w:t>, 1.</w:t>
            </w:r>
            <w:r w:rsidRPr="0057218B">
              <w:t>51</w:t>
            </w:r>
            <w:r w:rsidR="00F77FE0" w:rsidRPr="0057218B">
              <w:t>)</w:t>
            </w:r>
          </w:p>
        </w:tc>
        <w:tc>
          <w:tcPr>
            <w:tcW w:w="829" w:type="pct"/>
            <w:noWrap/>
          </w:tcPr>
          <w:p w14:paraId="4FB32CB7" w14:textId="7679F183" w:rsidR="00F77FE0" w:rsidRPr="0057218B" w:rsidRDefault="0057218B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218B">
              <w:t>1.17</w:t>
            </w:r>
            <w:r w:rsidR="00F77FE0" w:rsidRPr="0057218B">
              <w:t xml:space="preserve"> (0.</w:t>
            </w:r>
            <w:r w:rsidRPr="0057218B">
              <w:t>91</w:t>
            </w:r>
            <w:r w:rsidR="00F77FE0" w:rsidRPr="0057218B">
              <w:t>, 1.</w:t>
            </w:r>
            <w:r w:rsidRPr="0057218B">
              <w:t>51</w:t>
            </w:r>
            <w:r w:rsidR="00F77FE0" w:rsidRPr="0057218B">
              <w:t>)</w:t>
            </w:r>
          </w:p>
        </w:tc>
        <w:tc>
          <w:tcPr>
            <w:tcW w:w="854" w:type="pct"/>
          </w:tcPr>
          <w:p w14:paraId="27C739EE" w14:textId="7FBCFF33" w:rsidR="00F77FE0" w:rsidRPr="008805F3" w:rsidRDefault="008805F3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805F3">
              <w:t>1.17</w:t>
            </w:r>
            <w:r w:rsidR="00F77FE0" w:rsidRPr="008805F3">
              <w:t xml:space="preserve"> (0.</w:t>
            </w:r>
            <w:r w:rsidRPr="008805F3">
              <w:t>91</w:t>
            </w:r>
            <w:r w:rsidR="00F77FE0" w:rsidRPr="008805F3">
              <w:t>, 1.</w:t>
            </w:r>
            <w:r w:rsidRPr="008805F3">
              <w:t>51</w:t>
            </w:r>
            <w:r w:rsidR="00F77FE0" w:rsidRPr="008805F3">
              <w:t>)</w:t>
            </w:r>
          </w:p>
        </w:tc>
      </w:tr>
      <w:tr w:rsidR="00F77FE0" w:rsidRPr="005556ED" w14:paraId="4D8E7756" w14:textId="77777777" w:rsidTr="001D0B5B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2" w:type="pct"/>
            <w:noWrap/>
          </w:tcPr>
          <w:p w14:paraId="0EE45BC0" w14:textId="2E1CCE9A" w:rsidR="00F77FE0" w:rsidRPr="005556ED" w:rsidRDefault="00F77FE0" w:rsidP="00F77FE0">
            <w:pPr>
              <w:spacing w:line="240" w:lineRule="auto"/>
              <w:ind w:firstLine="645"/>
              <w:rPr>
                <w:b w:val="0"/>
                <w:lang w:eastAsia="es-ES"/>
              </w:rPr>
            </w:pPr>
            <w:r w:rsidRPr="005556ED">
              <w:rPr>
                <w:b w:val="0"/>
                <w:lang w:eastAsia="es-ES"/>
              </w:rPr>
              <w:t>Linear (</w:t>
            </w:r>
            <w:r w:rsidRPr="005556ED">
              <w:rPr>
                <w:b w:val="0"/>
                <w:i/>
                <w:lang w:eastAsia="es-ES"/>
              </w:rPr>
              <w:t>per unit increase</w:t>
            </w:r>
            <w:r w:rsidRPr="005556ED">
              <w:rPr>
                <w:b w:val="0"/>
                <w:lang w:eastAsia="es-ES"/>
              </w:rPr>
              <w:t>)</w:t>
            </w:r>
          </w:p>
        </w:tc>
        <w:tc>
          <w:tcPr>
            <w:tcW w:w="806" w:type="pct"/>
          </w:tcPr>
          <w:p w14:paraId="69A098EF" w14:textId="321D37F3" w:rsidR="00F77FE0" w:rsidRPr="00A15EA5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DD537E">
              <w:t>653/6,</w:t>
            </w:r>
            <w:r w:rsidR="00F54B1C" w:rsidRPr="00DD537E">
              <w:t>874</w:t>
            </w:r>
          </w:p>
        </w:tc>
        <w:tc>
          <w:tcPr>
            <w:tcW w:w="879" w:type="pct"/>
            <w:noWrap/>
          </w:tcPr>
          <w:p w14:paraId="5117EDE7" w14:textId="4FBAA5E5" w:rsidR="00F77FE0" w:rsidRPr="0057218B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218B">
              <w:t>1.00 (0.99,1.0</w:t>
            </w:r>
            <w:r w:rsidR="0057218B" w:rsidRPr="0057218B">
              <w:t>0</w:t>
            </w:r>
            <w:r w:rsidRPr="0057218B">
              <w:t>)</w:t>
            </w:r>
          </w:p>
        </w:tc>
        <w:tc>
          <w:tcPr>
            <w:tcW w:w="829" w:type="pct"/>
            <w:noWrap/>
          </w:tcPr>
          <w:p w14:paraId="1E0E9208" w14:textId="1735CA63" w:rsidR="00F77FE0" w:rsidRPr="0057218B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7218B">
              <w:t>1.0</w:t>
            </w:r>
            <w:r w:rsidR="0057218B" w:rsidRPr="0057218B">
              <w:t>0</w:t>
            </w:r>
            <w:r w:rsidRPr="0057218B">
              <w:t xml:space="preserve"> (0.99, 1.0</w:t>
            </w:r>
            <w:r w:rsidR="0057218B" w:rsidRPr="0057218B">
              <w:t>0</w:t>
            </w:r>
            <w:r w:rsidRPr="0057218B">
              <w:t>)</w:t>
            </w:r>
          </w:p>
        </w:tc>
        <w:tc>
          <w:tcPr>
            <w:tcW w:w="854" w:type="pct"/>
          </w:tcPr>
          <w:p w14:paraId="300511F3" w14:textId="01427753" w:rsidR="00F77FE0" w:rsidRPr="00A15EA5" w:rsidRDefault="00F77FE0" w:rsidP="00F77FE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8805F3">
              <w:t>1.0</w:t>
            </w:r>
            <w:r w:rsidR="008805F3" w:rsidRPr="008805F3">
              <w:t>0</w:t>
            </w:r>
            <w:r w:rsidRPr="008805F3">
              <w:t xml:space="preserve"> (0.99, 1.0</w:t>
            </w:r>
            <w:r w:rsidR="008805F3" w:rsidRPr="008805F3">
              <w:t>0</w:t>
            </w:r>
            <w:r w:rsidRPr="008805F3">
              <w:t>)</w:t>
            </w:r>
          </w:p>
        </w:tc>
      </w:tr>
    </w:tbl>
    <w:p w14:paraId="6E559443" w14:textId="411F5A9D" w:rsidR="00435FD5" w:rsidRPr="005556ED" w:rsidRDefault="00435FD5" w:rsidP="00435FD5">
      <w:pPr>
        <w:spacing w:line="240" w:lineRule="auto"/>
        <w:contextualSpacing/>
      </w:pPr>
      <w:r w:rsidRPr="005556ED">
        <w:t>Table Legend:</w:t>
      </w:r>
      <w:r w:rsidRPr="005556ED">
        <w:rPr>
          <w:vertAlign w:val="superscript"/>
        </w:rPr>
        <w:t xml:space="preserve"> #</w:t>
      </w:r>
      <w:r w:rsidRPr="005556ED">
        <w:rPr>
          <w:rFonts w:cstheme="minorHAnsi"/>
        </w:rPr>
        <w:t>HR</w:t>
      </w:r>
      <w:r w:rsidRPr="005556ED">
        <w:t xml:space="preserve"> (95% CI) was calculated using Cox Proportional regression models. Exposure= changes in adiposity indicators (†value at the most recent visit prior to 8</w:t>
      </w:r>
      <w:r w:rsidRPr="005556ED">
        <w:rPr>
          <w:vertAlign w:val="superscript"/>
        </w:rPr>
        <w:t>th</w:t>
      </w:r>
      <w:r w:rsidRPr="005556ED">
        <w:t xml:space="preserve"> March 2020, the date of documented community transmission of COVID-19 in Spain- baseline); </w:t>
      </w:r>
      <w:r w:rsidR="008C5403" w:rsidRPr="005556ED">
        <w:t>outcome: Covid-19 incidence (Y/N).</w:t>
      </w:r>
    </w:p>
    <w:p w14:paraId="6425B1EB" w14:textId="77777777" w:rsidR="00435FD5" w:rsidRPr="005556ED" w:rsidRDefault="00435FD5" w:rsidP="00435FD5">
      <w:pPr>
        <w:spacing w:line="240" w:lineRule="auto"/>
        <w:contextualSpacing/>
      </w:pPr>
    </w:p>
    <w:p w14:paraId="15276DA6" w14:textId="6A71ED4F" w:rsidR="00435FD5" w:rsidRPr="005556ED" w:rsidRDefault="00435FD5" w:rsidP="00435FD5">
      <w:pPr>
        <w:spacing w:line="240" w:lineRule="auto"/>
        <w:contextualSpacing/>
      </w:pPr>
      <w:r w:rsidRPr="005556ED">
        <w:lastRenderedPageBreak/>
        <w:t>Gain is defined as any amount of increase from the baseline value, Stable/achieving loss signifies maintenance of or less than a 5% reduction from the baseline value. &gt;=5% loss = achieving more than a 5% reduction from the baseline value.</w:t>
      </w:r>
    </w:p>
    <w:p w14:paraId="24A634A6" w14:textId="6A362621" w:rsidR="00435FD5" w:rsidRPr="005556ED" w:rsidRDefault="003522A8" w:rsidP="00435FD5">
      <w:pPr>
        <w:spacing w:line="240" w:lineRule="auto"/>
        <w:contextualSpacing/>
      </w:pPr>
      <w:r w:rsidRPr="005556ED">
        <w:t xml:space="preserve">For modelling the linear association between absolute changes in anthropometric values with COVID-19 risk, baseline anthropometric measure was controlled for in the final model. </w:t>
      </w:r>
      <w:r w:rsidR="00435FD5" w:rsidRPr="005556ED">
        <w:t xml:space="preserve"> </w:t>
      </w:r>
      <w:r w:rsidR="00E51CB2" w:rsidRPr="005556ED">
        <w:t>Categorized</w:t>
      </w:r>
      <w:r w:rsidR="00435FD5" w:rsidRPr="005556ED">
        <w:t xml:space="preserve"> anthropometric changes were calculated as percentage changes from the baseline and were not adjusted for baseline values.</w:t>
      </w:r>
    </w:p>
    <w:p w14:paraId="173E98C0" w14:textId="78AB3E45" w:rsidR="00435FD5" w:rsidRPr="005556ED" w:rsidRDefault="00435FD5" w:rsidP="00435FD5">
      <w:pPr>
        <w:spacing w:line="240" w:lineRule="auto"/>
        <w:contextualSpacing/>
      </w:pPr>
      <w:r w:rsidRPr="005556ED">
        <w:rPr>
          <w:lang w:eastAsia="es-ES"/>
        </w:rPr>
        <w:t>For waist-to-height ratio change, linear association with COVID-19 is calculated per 0.03</w:t>
      </w:r>
      <w:r w:rsidR="00E51CB2" w:rsidRPr="005556ED">
        <w:rPr>
          <w:lang w:eastAsia="es-ES"/>
        </w:rPr>
        <w:t>-</w:t>
      </w:r>
      <w:r w:rsidRPr="005556ED">
        <w:rPr>
          <w:lang w:eastAsia="es-ES"/>
        </w:rPr>
        <w:t>unit increase which approximately denotes a 5% increase from the average value for this cohort.</w:t>
      </w:r>
    </w:p>
    <w:p w14:paraId="5776CC6C" w14:textId="77777777" w:rsidR="00435FD5" w:rsidRPr="005556ED" w:rsidRDefault="00435FD5" w:rsidP="00435FD5">
      <w:pPr>
        <w:spacing w:line="240" w:lineRule="auto"/>
        <w:contextualSpacing/>
      </w:pPr>
    </w:p>
    <w:p w14:paraId="038D40CD" w14:textId="77777777" w:rsidR="00435FD5" w:rsidRPr="005556ED" w:rsidRDefault="00435FD5" w:rsidP="00435FD5">
      <w:pPr>
        <w:spacing w:line="240" w:lineRule="auto"/>
        <w:contextualSpacing/>
      </w:pPr>
      <w:r w:rsidRPr="005556ED">
        <w:t>The crude model used no adjustments.</w:t>
      </w:r>
    </w:p>
    <w:p w14:paraId="5B3E5D9E" w14:textId="3621A7E4" w:rsidR="00006DF0" w:rsidRPr="005556ED" w:rsidRDefault="00006DF0" w:rsidP="00006DF0">
      <w:pPr>
        <w:spacing w:line="240" w:lineRule="auto"/>
      </w:pPr>
      <w:bookmarkStart w:id="3" w:name="_Hlk134614382"/>
      <w:r w:rsidRPr="005556ED">
        <w:t xml:space="preserve">Model 1:  Adjusted for </w:t>
      </w:r>
      <w:r w:rsidR="007801C9" w:rsidRPr="005556ED">
        <w:t xml:space="preserve">Baseline </w:t>
      </w:r>
      <w:r w:rsidRPr="005556ED">
        <w:t xml:space="preserve">age (y), sex (Male/Female), education (Primary or less/Secondary/University), marital status (Single or divorced/Married/Widow(er), recruitment center. </w:t>
      </w:r>
    </w:p>
    <w:p w14:paraId="029A55C9" w14:textId="103C2DD7" w:rsidR="00006DF0" w:rsidRPr="005556ED" w:rsidRDefault="00006DF0" w:rsidP="00006DF0">
      <w:pPr>
        <w:spacing w:line="240" w:lineRule="auto"/>
      </w:pPr>
      <w:r w:rsidRPr="005556ED">
        <w:t>Model 2:  Additionally, adjusted for baseline smoking status (Never/former/current), Mediterranean diet adherence score (17-point scale), total physical activity (METs.min./week), alcohol intake (g/d as a quadratic term), and previous diagnosis of chronic diseases (diabetes, hypertension, hypercholesterolemia (Y/N)), use of ace-inhibitor at</w:t>
      </w:r>
      <w:r w:rsidR="0085039A" w:rsidRPr="005556ED">
        <w:t>/prior to</w:t>
      </w:r>
      <w:r w:rsidRPr="005556ED">
        <w:t xml:space="preserve"> pre-censoring visit (Y/N), and having one dose of COVID-19 vaccine at the time of censoring (Y/N). </w:t>
      </w:r>
    </w:p>
    <w:bookmarkEnd w:id="3"/>
    <w:p w14:paraId="58D17EBD" w14:textId="77777777" w:rsidR="00435FD5" w:rsidRPr="005556ED" w:rsidRDefault="00435FD5" w:rsidP="00435FD5">
      <w:pPr>
        <w:spacing w:line="240" w:lineRule="auto"/>
        <w:contextualSpacing/>
      </w:pPr>
    </w:p>
    <w:p w14:paraId="77F7EEF9" w14:textId="77777777" w:rsidR="00435FD5" w:rsidRPr="005556ED" w:rsidRDefault="00435FD5" w:rsidP="00435FD5">
      <w:pPr>
        <w:spacing w:line="240" w:lineRule="auto"/>
        <w:contextualSpacing/>
      </w:pPr>
    </w:p>
    <w:p w14:paraId="7D97D03F" w14:textId="77777777" w:rsidR="00435FD5" w:rsidRPr="005556ED" w:rsidRDefault="00435FD5" w:rsidP="00435FD5">
      <w:pPr>
        <w:spacing w:line="240" w:lineRule="auto"/>
        <w:contextualSpacing/>
      </w:pPr>
      <w:r w:rsidRPr="005556ED">
        <w:t>*Significant at p</w:t>
      </w:r>
      <w:r w:rsidRPr="005556ED">
        <w:rPr>
          <w:rFonts w:cstheme="minorHAnsi"/>
        </w:rPr>
        <w:t>≤</w:t>
      </w:r>
      <w:r w:rsidRPr="005556ED">
        <w:t xml:space="preserve"> 0.05, ** Significant at p</w:t>
      </w:r>
      <w:r w:rsidRPr="005556ED">
        <w:rPr>
          <w:rFonts w:cstheme="minorHAnsi"/>
        </w:rPr>
        <w:t>≤</w:t>
      </w:r>
      <w:r w:rsidRPr="005556ED">
        <w:t xml:space="preserve"> 0.01, *** Significant at p</w:t>
      </w:r>
      <w:r w:rsidRPr="005556ED">
        <w:rPr>
          <w:rFonts w:cstheme="minorHAnsi"/>
        </w:rPr>
        <w:t>≤</w:t>
      </w:r>
      <w:r w:rsidRPr="005556ED">
        <w:t xml:space="preserve"> 0.001</w:t>
      </w:r>
    </w:p>
    <w:p w14:paraId="441D0296" w14:textId="77777777" w:rsidR="00435FD5" w:rsidRPr="005556ED" w:rsidRDefault="00435FD5" w:rsidP="00435FD5"/>
    <w:p w14:paraId="27F91E84" w14:textId="77777777" w:rsidR="00435FD5" w:rsidRPr="005556ED" w:rsidRDefault="00435FD5" w:rsidP="00435FD5"/>
    <w:p w14:paraId="34415AE7" w14:textId="77777777" w:rsidR="00435FD5" w:rsidRPr="005556ED" w:rsidRDefault="00435FD5" w:rsidP="006E65DF">
      <w:pPr>
        <w:pStyle w:val="Caption"/>
      </w:pPr>
    </w:p>
    <w:p w14:paraId="01B1A572" w14:textId="3F23F247" w:rsidR="00435FD5" w:rsidRPr="005556ED" w:rsidRDefault="00435FD5" w:rsidP="006E65DF">
      <w:pPr>
        <w:pStyle w:val="Caption"/>
      </w:pPr>
    </w:p>
    <w:bookmarkEnd w:id="0"/>
    <w:sectPr w:rsidR="00435FD5" w:rsidRPr="005556ED" w:rsidSect="00FA599F">
      <w:footerReference w:type="default" r:id="rId11"/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185B2" w14:textId="77777777" w:rsidR="00430ED0" w:rsidRDefault="00430ED0" w:rsidP="006E65DF">
      <w:r>
        <w:separator/>
      </w:r>
    </w:p>
  </w:endnote>
  <w:endnote w:type="continuationSeparator" w:id="0">
    <w:p w14:paraId="12374EFD" w14:textId="77777777" w:rsidR="00430ED0" w:rsidRDefault="00430ED0" w:rsidP="006E65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83369107"/>
      <w:docPartObj>
        <w:docPartGallery w:val="Page Numbers (Bottom of Page)"/>
        <w:docPartUnique/>
      </w:docPartObj>
    </w:sdtPr>
    <w:sdtEndPr/>
    <w:sdtContent>
      <w:p w14:paraId="0A34E770" w14:textId="54CB4CD5" w:rsidR="00754443" w:rsidRDefault="00754443" w:rsidP="006E65DF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50E659F8" w14:textId="77777777" w:rsidR="00754443" w:rsidRDefault="00754443" w:rsidP="006E65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46BDC1" w14:textId="77777777" w:rsidR="00430ED0" w:rsidRDefault="00430ED0" w:rsidP="006E65DF">
      <w:r>
        <w:separator/>
      </w:r>
    </w:p>
  </w:footnote>
  <w:footnote w:type="continuationSeparator" w:id="0">
    <w:p w14:paraId="136C61D1" w14:textId="77777777" w:rsidR="00430ED0" w:rsidRDefault="00430ED0" w:rsidP="006E65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C081C"/>
    <w:multiLevelType w:val="hybridMultilevel"/>
    <w:tmpl w:val="7480E50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E14021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7046619"/>
    <w:multiLevelType w:val="hybridMultilevel"/>
    <w:tmpl w:val="3D94A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665EC0"/>
    <w:multiLevelType w:val="hybridMultilevel"/>
    <w:tmpl w:val="7C462D6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82300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C453900"/>
    <w:multiLevelType w:val="hybridMultilevel"/>
    <w:tmpl w:val="013E24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B4494B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671C63"/>
    <w:multiLevelType w:val="hybridMultilevel"/>
    <w:tmpl w:val="E99CB8AE"/>
    <w:lvl w:ilvl="0" w:tplc="11D8DC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C36898"/>
    <w:multiLevelType w:val="hybridMultilevel"/>
    <w:tmpl w:val="676035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213D47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2A685F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3F20C67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DBA4A11"/>
    <w:multiLevelType w:val="hybridMultilevel"/>
    <w:tmpl w:val="9390947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946B026">
      <w:numFmt w:val="bullet"/>
      <w:lvlText w:val="•"/>
      <w:lvlJc w:val="left"/>
      <w:pPr>
        <w:ind w:left="1785" w:hanging="705"/>
      </w:pPr>
      <w:rPr>
        <w:rFonts w:ascii="Times New Roman" w:eastAsiaTheme="minorHAnsi" w:hAnsi="Times New Roman" w:cs="Times New Roman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D2723B"/>
    <w:multiLevelType w:val="hybridMultilevel"/>
    <w:tmpl w:val="1CE25F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EF20D75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40D7A15"/>
    <w:multiLevelType w:val="hybridMultilevel"/>
    <w:tmpl w:val="35C4002E"/>
    <w:lvl w:ilvl="0" w:tplc="11D8DC3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BD5878"/>
    <w:multiLevelType w:val="hybridMultilevel"/>
    <w:tmpl w:val="F6A0008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840988"/>
    <w:multiLevelType w:val="hybridMultilevel"/>
    <w:tmpl w:val="676035B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3B6ED6"/>
    <w:multiLevelType w:val="hybridMultilevel"/>
    <w:tmpl w:val="A184B9F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AB1C08"/>
    <w:multiLevelType w:val="hybridMultilevel"/>
    <w:tmpl w:val="06DC8CA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1261B3"/>
    <w:multiLevelType w:val="hybridMultilevel"/>
    <w:tmpl w:val="6130DA9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F2E362A"/>
    <w:multiLevelType w:val="hybridMultilevel"/>
    <w:tmpl w:val="2FA409C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4A676B8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70A3D59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E877A61"/>
    <w:multiLevelType w:val="hybridMultilevel"/>
    <w:tmpl w:val="5E7409A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D305D7"/>
    <w:multiLevelType w:val="multilevel"/>
    <w:tmpl w:val="55729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74716AE4"/>
    <w:multiLevelType w:val="hybridMultilevel"/>
    <w:tmpl w:val="DDE6634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8B45C17"/>
    <w:multiLevelType w:val="hybridMultilevel"/>
    <w:tmpl w:val="3D94A0A0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A612571"/>
    <w:multiLevelType w:val="hybridMultilevel"/>
    <w:tmpl w:val="2EC46F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A6702EF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C0A5147"/>
    <w:multiLevelType w:val="hybridMultilevel"/>
    <w:tmpl w:val="5D9EE5D2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C6B5E50"/>
    <w:multiLevelType w:val="multilevel"/>
    <w:tmpl w:val="98A2F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EC2282E"/>
    <w:multiLevelType w:val="hybridMultilevel"/>
    <w:tmpl w:val="2E4A405E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32"/>
  </w:num>
  <w:num w:numId="2">
    <w:abstractNumId w:val="0"/>
  </w:num>
  <w:num w:numId="3">
    <w:abstractNumId w:val="2"/>
  </w:num>
  <w:num w:numId="4">
    <w:abstractNumId w:val="24"/>
  </w:num>
  <w:num w:numId="5">
    <w:abstractNumId w:val="8"/>
  </w:num>
  <w:num w:numId="6">
    <w:abstractNumId w:val="16"/>
  </w:num>
  <w:num w:numId="7">
    <w:abstractNumId w:val="20"/>
  </w:num>
  <w:num w:numId="8">
    <w:abstractNumId w:val="21"/>
  </w:num>
  <w:num w:numId="9">
    <w:abstractNumId w:val="15"/>
  </w:num>
  <w:num w:numId="10">
    <w:abstractNumId w:val="5"/>
  </w:num>
  <w:num w:numId="11">
    <w:abstractNumId w:val="17"/>
  </w:num>
  <w:num w:numId="12">
    <w:abstractNumId w:val="18"/>
  </w:num>
  <w:num w:numId="13">
    <w:abstractNumId w:val="27"/>
  </w:num>
  <w:num w:numId="14">
    <w:abstractNumId w:val="14"/>
  </w:num>
  <w:num w:numId="15">
    <w:abstractNumId w:val="30"/>
  </w:num>
  <w:num w:numId="16">
    <w:abstractNumId w:val="11"/>
  </w:num>
  <w:num w:numId="17">
    <w:abstractNumId w:val="10"/>
  </w:num>
  <w:num w:numId="18">
    <w:abstractNumId w:val="6"/>
  </w:num>
  <w:num w:numId="19">
    <w:abstractNumId w:val="1"/>
  </w:num>
  <w:num w:numId="20">
    <w:abstractNumId w:val="22"/>
  </w:num>
  <w:num w:numId="21">
    <w:abstractNumId w:val="4"/>
  </w:num>
  <w:num w:numId="22">
    <w:abstractNumId w:val="29"/>
  </w:num>
  <w:num w:numId="23">
    <w:abstractNumId w:val="9"/>
  </w:num>
  <w:num w:numId="24">
    <w:abstractNumId w:val="31"/>
  </w:num>
  <w:num w:numId="25">
    <w:abstractNumId w:val="23"/>
  </w:num>
  <w:num w:numId="26">
    <w:abstractNumId w:val="7"/>
  </w:num>
  <w:num w:numId="27">
    <w:abstractNumId w:val="3"/>
  </w:num>
  <w:num w:numId="28">
    <w:abstractNumId w:val="19"/>
  </w:num>
  <w:num w:numId="29">
    <w:abstractNumId w:val="13"/>
  </w:num>
  <w:num w:numId="30">
    <w:abstractNumId w:val="12"/>
  </w:num>
  <w:num w:numId="31">
    <w:abstractNumId w:val="28"/>
  </w:num>
  <w:num w:numId="32">
    <w:abstractNumId w:val="26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AzMbY0NzM1NzCysDBW0lEKTi0uzszPAykwrgUAX77YsiwAAAA="/>
  </w:docVars>
  <w:rsids>
    <w:rsidRoot w:val="00DC0EEC"/>
    <w:rsid w:val="00000759"/>
    <w:rsid w:val="0000580C"/>
    <w:rsid w:val="00006DF0"/>
    <w:rsid w:val="0001017E"/>
    <w:rsid w:val="00011A81"/>
    <w:rsid w:val="00015680"/>
    <w:rsid w:val="00025125"/>
    <w:rsid w:val="00027376"/>
    <w:rsid w:val="0003007A"/>
    <w:rsid w:val="000334EC"/>
    <w:rsid w:val="00033CD7"/>
    <w:rsid w:val="00041663"/>
    <w:rsid w:val="00042EF9"/>
    <w:rsid w:val="00056D6A"/>
    <w:rsid w:val="00056E9A"/>
    <w:rsid w:val="000579AB"/>
    <w:rsid w:val="00062052"/>
    <w:rsid w:val="00063D5C"/>
    <w:rsid w:val="0006440F"/>
    <w:rsid w:val="0006633C"/>
    <w:rsid w:val="00073A11"/>
    <w:rsid w:val="00081C0C"/>
    <w:rsid w:val="0008453C"/>
    <w:rsid w:val="00090481"/>
    <w:rsid w:val="000A048F"/>
    <w:rsid w:val="000B446A"/>
    <w:rsid w:val="000D28AF"/>
    <w:rsid w:val="000D73FD"/>
    <w:rsid w:val="000E344E"/>
    <w:rsid w:val="000E5017"/>
    <w:rsid w:val="000E7746"/>
    <w:rsid w:val="000F09DB"/>
    <w:rsid w:val="000F756D"/>
    <w:rsid w:val="001046F5"/>
    <w:rsid w:val="001123F4"/>
    <w:rsid w:val="00112912"/>
    <w:rsid w:val="00112A40"/>
    <w:rsid w:val="00114385"/>
    <w:rsid w:val="00115D71"/>
    <w:rsid w:val="00120285"/>
    <w:rsid w:val="00121BF7"/>
    <w:rsid w:val="00123F93"/>
    <w:rsid w:val="0013234E"/>
    <w:rsid w:val="0013480F"/>
    <w:rsid w:val="001348B0"/>
    <w:rsid w:val="0014021E"/>
    <w:rsid w:val="00144DC1"/>
    <w:rsid w:val="00145302"/>
    <w:rsid w:val="00150900"/>
    <w:rsid w:val="0015399A"/>
    <w:rsid w:val="00154B6B"/>
    <w:rsid w:val="00156CA6"/>
    <w:rsid w:val="0015750B"/>
    <w:rsid w:val="001644B8"/>
    <w:rsid w:val="00166C3B"/>
    <w:rsid w:val="001700F7"/>
    <w:rsid w:val="00173F62"/>
    <w:rsid w:val="0017608A"/>
    <w:rsid w:val="00180313"/>
    <w:rsid w:val="0018193E"/>
    <w:rsid w:val="001827C4"/>
    <w:rsid w:val="0018346A"/>
    <w:rsid w:val="00184249"/>
    <w:rsid w:val="0019048C"/>
    <w:rsid w:val="00192957"/>
    <w:rsid w:val="001A1E30"/>
    <w:rsid w:val="001A4CAF"/>
    <w:rsid w:val="001A5D48"/>
    <w:rsid w:val="001A6191"/>
    <w:rsid w:val="001A6BD3"/>
    <w:rsid w:val="001B4790"/>
    <w:rsid w:val="001B6701"/>
    <w:rsid w:val="001B6BD8"/>
    <w:rsid w:val="001D059A"/>
    <w:rsid w:val="001D0B5B"/>
    <w:rsid w:val="001D0B87"/>
    <w:rsid w:val="001D3ADE"/>
    <w:rsid w:val="001D5F87"/>
    <w:rsid w:val="001E37C5"/>
    <w:rsid w:val="001F1929"/>
    <w:rsid w:val="001F32E9"/>
    <w:rsid w:val="001F4690"/>
    <w:rsid w:val="00201F98"/>
    <w:rsid w:val="00202051"/>
    <w:rsid w:val="0020225F"/>
    <w:rsid w:val="00202957"/>
    <w:rsid w:val="00203CC4"/>
    <w:rsid w:val="00222E09"/>
    <w:rsid w:val="00235F72"/>
    <w:rsid w:val="00237CC3"/>
    <w:rsid w:val="00250C33"/>
    <w:rsid w:val="002515E7"/>
    <w:rsid w:val="00252FEA"/>
    <w:rsid w:val="0026000A"/>
    <w:rsid w:val="002618D6"/>
    <w:rsid w:val="00262FC7"/>
    <w:rsid w:val="00266244"/>
    <w:rsid w:val="00274844"/>
    <w:rsid w:val="0028082F"/>
    <w:rsid w:val="002872E2"/>
    <w:rsid w:val="00290021"/>
    <w:rsid w:val="00290F1B"/>
    <w:rsid w:val="002A711F"/>
    <w:rsid w:val="002A7627"/>
    <w:rsid w:val="002B0603"/>
    <w:rsid w:val="002B4452"/>
    <w:rsid w:val="002B52F1"/>
    <w:rsid w:val="002C724F"/>
    <w:rsid w:val="002D5E07"/>
    <w:rsid w:val="002D64A1"/>
    <w:rsid w:val="002E0F87"/>
    <w:rsid w:val="002E21A8"/>
    <w:rsid w:val="002E63D4"/>
    <w:rsid w:val="002F090D"/>
    <w:rsid w:val="002F10D9"/>
    <w:rsid w:val="002F42C5"/>
    <w:rsid w:val="002F5052"/>
    <w:rsid w:val="0030709E"/>
    <w:rsid w:val="00314A38"/>
    <w:rsid w:val="00314B06"/>
    <w:rsid w:val="0031529A"/>
    <w:rsid w:val="0031529F"/>
    <w:rsid w:val="00316CA5"/>
    <w:rsid w:val="00317A92"/>
    <w:rsid w:val="00321D3E"/>
    <w:rsid w:val="00322A50"/>
    <w:rsid w:val="00322EED"/>
    <w:rsid w:val="003252A9"/>
    <w:rsid w:val="00325A67"/>
    <w:rsid w:val="00326305"/>
    <w:rsid w:val="003271E1"/>
    <w:rsid w:val="00327411"/>
    <w:rsid w:val="00331AEC"/>
    <w:rsid w:val="003330A6"/>
    <w:rsid w:val="00334B9E"/>
    <w:rsid w:val="00337ECE"/>
    <w:rsid w:val="00346BFD"/>
    <w:rsid w:val="0034700D"/>
    <w:rsid w:val="003522A8"/>
    <w:rsid w:val="00352864"/>
    <w:rsid w:val="00352CB1"/>
    <w:rsid w:val="003565FE"/>
    <w:rsid w:val="00361C67"/>
    <w:rsid w:val="00373E3A"/>
    <w:rsid w:val="0038167B"/>
    <w:rsid w:val="00381C91"/>
    <w:rsid w:val="003864B2"/>
    <w:rsid w:val="0039112B"/>
    <w:rsid w:val="00391297"/>
    <w:rsid w:val="0039183E"/>
    <w:rsid w:val="003A116B"/>
    <w:rsid w:val="003A504A"/>
    <w:rsid w:val="003B1C73"/>
    <w:rsid w:val="003C79F4"/>
    <w:rsid w:val="003E0A0D"/>
    <w:rsid w:val="003E0C09"/>
    <w:rsid w:val="003E3DDD"/>
    <w:rsid w:val="003E3F0A"/>
    <w:rsid w:val="003E70E1"/>
    <w:rsid w:val="003F2523"/>
    <w:rsid w:val="0040060A"/>
    <w:rsid w:val="004011E3"/>
    <w:rsid w:val="00402E14"/>
    <w:rsid w:val="00403378"/>
    <w:rsid w:val="00404A2F"/>
    <w:rsid w:val="00410E39"/>
    <w:rsid w:val="00421206"/>
    <w:rsid w:val="0042600C"/>
    <w:rsid w:val="00427697"/>
    <w:rsid w:val="004279B9"/>
    <w:rsid w:val="00430AA0"/>
    <w:rsid w:val="00430ED0"/>
    <w:rsid w:val="0043211F"/>
    <w:rsid w:val="004323BC"/>
    <w:rsid w:val="00435FD5"/>
    <w:rsid w:val="00436B9F"/>
    <w:rsid w:val="00440B15"/>
    <w:rsid w:val="00446212"/>
    <w:rsid w:val="004527EB"/>
    <w:rsid w:val="00453981"/>
    <w:rsid w:val="00457968"/>
    <w:rsid w:val="0046420C"/>
    <w:rsid w:val="004671EC"/>
    <w:rsid w:val="00474A9A"/>
    <w:rsid w:val="004879B0"/>
    <w:rsid w:val="00491906"/>
    <w:rsid w:val="00491E5B"/>
    <w:rsid w:val="004A4782"/>
    <w:rsid w:val="004B5654"/>
    <w:rsid w:val="004B5986"/>
    <w:rsid w:val="004B662C"/>
    <w:rsid w:val="004C1ECB"/>
    <w:rsid w:val="004C2372"/>
    <w:rsid w:val="004C2DE3"/>
    <w:rsid w:val="004D3F96"/>
    <w:rsid w:val="004D4266"/>
    <w:rsid w:val="004F2968"/>
    <w:rsid w:val="004F2B9F"/>
    <w:rsid w:val="004F37DA"/>
    <w:rsid w:val="004F6A07"/>
    <w:rsid w:val="004F701A"/>
    <w:rsid w:val="004F7A30"/>
    <w:rsid w:val="0050118F"/>
    <w:rsid w:val="005026EB"/>
    <w:rsid w:val="005053BC"/>
    <w:rsid w:val="005065E5"/>
    <w:rsid w:val="0051064D"/>
    <w:rsid w:val="00520CC3"/>
    <w:rsid w:val="0052687A"/>
    <w:rsid w:val="0053136D"/>
    <w:rsid w:val="005450EC"/>
    <w:rsid w:val="005455C9"/>
    <w:rsid w:val="00547B2B"/>
    <w:rsid w:val="005506A7"/>
    <w:rsid w:val="0055349D"/>
    <w:rsid w:val="0055446C"/>
    <w:rsid w:val="005556ED"/>
    <w:rsid w:val="005603AE"/>
    <w:rsid w:val="00564E96"/>
    <w:rsid w:val="00566BD5"/>
    <w:rsid w:val="00567159"/>
    <w:rsid w:val="00570B68"/>
    <w:rsid w:val="005714F0"/>
    <w:rsid w:val="0057218B"/>
    <w:rsid w:val="00573849"/>
    <w:rsid w:val="005811B1"/>
    <w:rsid w:val="00581D7E"/>
    <w:rsid w:val="00586185"/>
    <w:rsid w:val="005A0A9D"/>
    <w:rsid w:val="005A279E"/>
    <w:rsid w:val="005A2FF1"/>
    <w:rsid w:val="005B0350"/>
    <w:rsid w:val="005B2678"/>
    <w:rsid w:val="005C19D1"/>
    <w:rsid w:val="005C1B55"/>
    <w:rsid w:val="005D270D"/>
    <w:rsid w:val="005D2F52"/>
    <w:rsid w:val="005D34CB"/>
    <w:rsid w:val="005D41B3"/>
    <w:rsid w:val="005E0C5D"/>
    <w:rsid w:val="005E2756"/>
    <w:rsid w:val="0060081E"/>
    <w:rsid w:val="00607B1E"/>
    <w:rsid w:val="00611BC0"/>
    <w:rsid w:val="00617375"/>
    <w:rsid w:val="00621DD5"/>
    <w:rsid w:val="0062410F"/>
    <w:rsid w:val="006241E3"/>
    <w:rsid w:val="00624BB9"/>
    <w:rsid w:val="00624E44"/>
    <w:rsid w:val="00627FC6"/>
    <w:rsid w:val="00630968"/>
    <w:rsid w:val="00631DD4"/>
    <w:rsid w:val="00631E54"/>
    <w:rsid w:val="00634F18"/>
    <w:rsid w:val="00635B2D"/>
    <w:rsid w:val="00637AD4"/>
    <w:rsid w:val="0064260C"/>
    <w:rsid w:val="0064608A"/>
    <w:rsid w:val="00650D0C"/>
    <w:rsid w:val="00651061"/>
    <w:rsid w:val="00655588"/>
    <w:rsid w:val="006662BF"/>
    <w:rsid w:val="00667A91"/>
    <w:rsid w:val="00672373"/>
    <w:rsid w:val="00680B9A"/>
    <w:rsid w:val="006845A6"/>
    <w:rsid w:val="006921C8"/>
    <w:rsid w:val="0069230A"/>
    <w:rsid w:val="006A1986"/>
    <w:rsid w:val="006A520D"/>
    <w:rsid w:val="006A797A"/>
    <w:rsid w:val="006B244C"/>
    <w:rsid w:val="006B68CA"/>
    <w:rsid w:val="006B6E7D"/>
    <w:rsid w:val="006B794E"/>
    <w:rsid w:val="006C11C1"/>
    <w:rsid w:val="006C202C"/>
    <w:rsid w:val="006C235F"/>
    <w:rsid w:val="006C4521"/>
    <w:rsid w:val="006C498E"/>
    <w:rsid w:val="006C4F98"/>
    <w:rsid w:val="006C5B93"/>
    <w:rsid w:val="006C70A0"/>
    <w:rsid w:val="006C7B05"/>
    <w:rsid w:val="006D25E9"/>
    <w:rsid w:val="006D5B54"/>
    <w:rsid w:val="006E1232"/>
    <w:rsid w:val="006E27D5"/>
    <w:rsid w:val="006E4F00"/>
    <w:rsid w:val="006E65DF"/>
    <w:rsid w:val="006F150C"/>
    <w:rsid w:val="006F5758"/>
    <w:rsid w:val="006F6052"/>
    <w:rsid w:val="00701DB5"/>
    <w:rsid w:val="007036EF"/>
    <w:rsid w:val="007042B1"/>
    <w:rsid w:val="00704B2B"/>
    <w:rsid w:val="00711BF6"/>
    <w:rsid w:val="007129D0"/>
    <w:rsid w:val="007138BC"/>
    <w:rsid w:val="00735746"/>
    <w:rsid w:val="007375BA"/>
    <w:rsid w:val="00737904"/>
    <w:rsid w:val="00743860"/>
    <w:rsid w:val="00743922"/>
    <w:rsid w:val="00743AF5"/>
    <w:rsid w:val="0074447D"/>
    <w:rsid w:val="00746B59"/>
    <w:rsid w:val="00750668"/>
    <w:rsid w:val="00751779"/>
    <w:rsid w:val="00751B6A"/>
    <w:rsid w:val="0075324A"/>
    <w:rsid w:val="007533E1"/>
    <w:rsid w:val="00754443"/>
    <w:rsid w:val="0076357D"/>
    <w:rsid w:val="00772B41"/>
    <w:rsid w:val="00776152"/>
    <w:rsid w:val="007801C9"/>
    <w:rsid w:val="00782511"/>
    <w:rsid w:val="00783C37"/>
    <w:rsid w:val="007857BC"/>
    <w:rsid w:val="00792F04"/>
    <w:rsid w:val="00794AA2"/>
    <w:rsid w:val="00795080"/>
    <w:rsid w:val="007A3AFA"/>
    <w:rsid w:val="007A424C"/>
    <w:rsid w:val="007B1437"/>
    <w:rsid w:val="007B2799"/>
    <w:rsid w:val="007B4561"/>
    <w:rsid w:val="007B7521"/>
    <w:rsid w:val="007C0237"/>
    <w:rsid w:val="007C0A3D"/>
    <w:rsid w:val="007C1075"/>
    <w:rsid w:val="007C2765"/>
    <w:rsid w:val="007C45C1"/>
    <w:rsid w:val="007D1190"/>
    <w:rsid w:val="007D1F46"/>
    <w:rsid w:val="007D7AEA"/>
    <w:rsid w:val="007E0D05"/>
    <w:rsid w:val="007E3A1C"/>
    <w:rsid w:val="007F3C91"/>
    <w:rsid w:val="007F409E"/>
    <w:rsid w:val="00800A0A"/>
    <w:rsid w:val="008014F3"/>
    <w:rsid w:val="008023C0"/>
    <w:rsid w:val="008033AC"/>
    <w:rsid w:val="00804BB3"/>
    <w:rsid w:val="00806564"/>
    <w:rsid w:val="00813A40"/>
    <w:rsid w:val="00815945"/>
    <w:rsid w:val="0082488A"/>
    <w:rsid w:val="00833341"/>
    <w:rsid w:val="00833349"/>
    <w:rsid w:val="00834BCE"/>
    <w:rsid w:val="00834C35"/>
    <w:rsid w:val="00834FE7"/>
    <w:rsid w:val="00841ECC"/>
    <w:rsid w:val="00842AA4"/>
    <w:rsid w:val="00845401"/>
    <w:rsid w:val="00846DE3"/>
    <w:rsid w:val="0084732F"/>
    <w:rsid w:val="00847419"/>
    <w:rsid w:val="008502AA"/>
    <w:rsid w:val="0085039A"/>
    <w:rsid w:val="00852C1F"/>
    <w:rsid w:val="00860F33"/>
    <w:rsid w:val="00861FE0"/>
    <w:rsid w:val="00875670"/>
    <w:rsid w:val="008805F3"/>
    <w:rsid w:val="008865AD"/>
    <w:rsid w:val="008900FA"/>
    <w:rsid w:val="00894752"/>
    <w:rsid w:val="008A0EF8"/>
    <w:rsid w:val="008A1875"/>
    <w:rsid w:val="008A32BD"/>
    <w:rsid w:val="008A5ED2"/>
    <w:rsid w:val="008A6D71"/>
    <w:rsid w:val="008B4F44"/>
    <w:rsid w:val="008B6C31"/>
    <w:rsid w:val="008B7CD0"/>
    <w:rsid w:val="008C162B"/>
    <w:rsid w:val="008C341C"/>
    <w:rsid w:val="008C4D94"/>
    <w:rsid w:val="008C5403"/>
    <w:rsid w:val="008C7C54"/>
    <w:rsid w:val="008D21CF"/>
    <w:rsid w:val="008D47FD"/>
    <w:rsid w:val="008D59BA"/>
    <w:rsid w:val="008D62B8"/>
    <w:rsid w:val="008D7A15"/>
    <w:rsid w:val="008F41EE"/>
    <w:rsid w:val="008F423E"/>
    <w:rsid w:val="008F4568"/>
    <w:rsid w:val="009022BB"/>
    <w:rsid w:val="009028FA"/>
    <w:rsid w:val="00902C28"/>
    <w:rsid w:val="009035E4"/>
    <w:rsid w:val="00905E5D"/>
    <w:rsid w:val="00906AB8"/>
    <w:rsid w:val="0090731B"/>
    <w:rsid w:val="0091054C"/>
    <w:rsid w:val="00913BBC"/>
    <w:rsid w:val="0091703E"/>
    <w:rsid w:val="009207DB"/>
    <w:rsid w:val="00920C14"/>
    <w:rsid w:val="009269E1"/>
    <w:rsid w:val="009316D0"/>
    <w:rsid w:val="00932CF4"/>
    <w:rsid w:val="00935177"/>
    <w:rsid w:val="00944C2E"/>
    <w:rsid w:val="00950B61"/>
    <w:rsid w:val="009516E8"/>
    <w:rsid w:val="00951D2D"/>
    <w:rsid w:val="009712DD"/>
    <w:rsid w:val="0097256C"/>
    <w:rsid w:val="00977021"/>
    <w:rsid w:val="00980A51"/>
    <w:rsid w:val="00986D5B"/>
    <w:rsid w:val="009A20B8"/>
    <w:rsid w:val="009B053D"/>
    <w:rsid w:val="009B399D"/>
    <w:rsid w:val="009B4AFF"/>
    <w:rsid w:val="009C2712"/>
    <w:rsid w:val="009D00DF"/>
    <w:rsid w:val="009D0D9F"/>
    <w:rsid w:val="009D1F9E"/>
    <w:rsid w:val="009D7057"/>
    <w:rsid w:val="009D768D"/>
    <w:rsid w:val="009E0F44"/>
    <w:rsid w:val="009E2E20"/>
    <w:rsid w:val="009E5445"/>
    <w:rsid w:val="009E7708"/>
    <w:rsid w:val="009F011A"/>
    <w:rsid w:val="009F0B21"/>
    <w:rsid w:val="009F0B3C"/>
    <w:rsid w:val="00A03C24"/>
    <w:rsid w:val="00A04E95"/>
    <w:rsid w:val="00A06C06"/>
    <w:rsid w:val="00A116A4"/>
    <w:rsid w:val="00A1253D"/>
    <w:rsid w:val="00A12D5C"/>
    <w:rsid w:val="00A14413"/>
    <w:rsid w:val="00A14548"/>
    <w:rsid w:val="00A15EA5"/>
    <w:rsid w:val="00A20FAB"/>
    <w:rsid w:val="00A3629D"/>
    <w:rsid w:val="00A41424"/>
    <w:rsid w:val="00A4668C"/>
    <w:rsid w:val="00A51D3D"/>
    <w:rsid w:val="00A540D8"/>
    <w:rsid w:val="00A646A6"/>
    <w:rsid w:val="00A65CFD"/>
    <w:rsid w:val="00A72CF7"/>
    <w:rsid w:val="00A82E3D"/>
    <w:rsid w:val="00A8515C"/>
    <w:rsid w:val="00A906B9"/>
    <w:rsid w:val="00A90C1D"/>
    <w:rsid w:val="00A94D93"/>
    <w:rsid w:val="00A94FD9"/>
    <w:rsid w:val="00AA0C95"/>
    <w:rsid w:val="00AA18B9"/>
    <w:rsid w:val="00AA44EB"/>
    <w:rsid w:val="00AA598E"/>
    <w:rsid w:val="00AB30A9"/>
    <w:rsid w:val="00AB5228"/>
    <w:rsid w:val="00AC581C"/>
    <w:rsid w:val="00AC6877"/>
    <w:rsid w:val="00AD7DD0"/>
    <w:rsid w:val="00AE311A"/>
    <w:rsid w:val="00AE32C8"/>
    <w:rsid w:val="00AE43BC"/>
    <w:rsid w:val="00AE48D9"/>
    <w:rsid w:val="00AE67D4"/>
    <w:rsid w:val="00AF54A6"/>
    <w:rsid w:val="00AF7F7B"/>
    <w:rsid w:val="00B04231"/>
    <w:rsid w:val="00B07B81"/>
    <w:rsid w:val="00B13C33"/>
    <w:rsid w:val="00B17420"/>
    <w:rsid w:val="00B32E37"/>
    <w:rsid w:val="00B33219"/>
    <w:rsid w:val="00B36B29"/>
    <w:rsid w:val="00B37286"/>
    <w:rsid w:val="00B41EFA"/>
    <w:rsid w:val="00B54256"/>
    <w:rsid w:val="00B575CC"/>
    <w:rsid w:val="00B57F06"/>
    <w:rsid w:val="00B60E9A"/>
    <w:rsid w:val="00B75DC6"/>
    <w:rsid w:val="00B80021"/>
    <w:rsid w:val="00B8048E"/>
    <w:rsid w:val="00B83CA1"/>
    <w:rsid w:val="00B93FF8"/>
    <w:rsid w:val="00B969FD"/>
    <w:rsid w:val="00BB0F43"/>
    <w:rsid w:val="00BC72ED"/>
    <w:rsid w:val="00BC7D96"/>
    <w:rsid w:val="00BD3ADB"/>
    <w:rsid w:val="00BD4A76"/>
    <w:rsid w:val="00BD4DCD"/>
    <w:rsid w:val="00BD4F5F"/>
    <w:rsid w:val="00BE757A"/>
    <w:rsid w:val="00BF4E8F"/>
    <w:rsid w:val="00C007E8"/>
    <w:rsid w:val="00C024AF"/>
    <w:rsid w:val="00C10598"/>
    <w:rsid w:val="00C179A9"/>
    <w:rsid w:val="00C207BC"/>
    <w:rsid w:val="00C2255C"/>
    <w:rsid w:val="00C31C96"/>
    <w:rsid w:val="00C34E5B"/>
    <w:rsid w:val="00C42946"/>
    <w:rsid w:val="00C4493F"/>
    <w:rsid w:val="00C523D9"/>
    <w:rsid w:val="00C61970"/>
    <w:rsid w:val="00C76D61"/>
    <w:rsid w:val="00C81DE4"/>
    <w:rsid w:val="00C846F9"/>
    <w:rsid w:val="00C939E0"/>
    <w:rsid w:val="00C93B02"/>
    <w:rsid w:val="00C93D62"/>
    <w:rsid w:val="00C94641"/>
    <w:rsid w:val="00C95BBE"/>
    <w:rsid w:val="00C97FE1"/>
    <w:rsid w:val="00CA13EA"/>
    <w:rsid w:val="00CA141A"/>
    <w:rsid w:val="00CA36CF"/>
    <w:rsid w:val="00CA38BB"/>
    <w:rsid w:val="00CA391B"/>
    <w:rsid w:val="00CA75FF"/>
    <w:rsid w:val="00CA76D7"/>
    <w:rsid w:val="00CC0117"/>
    <w:rsid w:val="00CC51D6"/>
    <w:rsid w:val="00CC5C8E"/>
    <w:rsid w:val="00CD1A2D"/>
    <w:rsid w:val="00CE01CF"/>
    <w:rsid w:val="00CE0AB3"/>
    <w:rsid w:val="00CE735E"/>
    <w:rsid w:val="00CF3CC2"/>
    <w:rsid w:val="00CF76C0"/>
    <w:rsid w:val="00D00059"/>
    <w:rsid w:val="00D051B3"/>
    <w:rsid w:val="00D12C20"/>
    <w:rsid w:val="00D13017"/>
    <w:rsid w:val="00D15AA2"/>
    <w:rsid w:val="00D171CB"/>
    <w:rsid w:val="00D21166"/>
    <w:rsid w:val="00D2462E"/>
    <w:rsid w:val="00D32592"/>
    <w:rsid w:val="00D34642"/>
    <w:rsid w:val="00D35744"/>
    <w:rsid w:val="00D45F11"/>
    <w:rsid w:val="00D53DF7"/>
    <w:rsid w:val="00D57DE8"/>
    <w:rsid w:val="00D61129"/>
    <w:rsid w:val="00D61710"/>
    <w:rsid w:val="00D63DBC"/>
    <w:rsid w:val="00D63E84"/>
    <w:rsid w:val="00D71BAE"/>
    <w:rsid w:val="00D849A8"/>
    <w:rsid w:val="00D84A67"/>
    <w:rsid w:val="00D9514D"/>
    <w:rsid w:val="00DA00A3"/>
    <w:rsid w:val="00DA58D7"/>
    <w:rsid w:val="00DA7B87"/>
    <w:rsid w:val="00DB1D0C"/>
    <w:rsid w:val="00DC0EEC"/>
    <w:rsid w:val="00DC3171"/>
    <w:rsid w:val="00DC4034"/>
    <w:rsid w:val="00DD0864"/>
    <w:rsid w:val="00DD537E"/>
    <w:rsid w:val="00DD5D18"/>
    <w:rsid w:val="00DD74AE"/>
    <w:rsid w:val="00DE0458"/>
    <w:rsid w:val="00DE0897"/>
    <w:rsid w:val="00DE0CB0"/>
    <w:rsid w:val="00DE6788"/>
    <w:rsid w:val="00DF4FCC"/>
    <w:rsid w:val="00E02E18"/>
    <w:rsid w:val="00E10745"/>
    <w:rsid w:val="00E11823"/>
    <w:rsid w:val="00E134E6"/>
    <w:rsid w:val="00E146A9"/>
    <w:rsid w:val="00E23FB1"/>
    <w:rsid w:val="00E3038D"/>
    <w:rsid w:val="00E31FB6"/>
    <w:rsid w:val="00E33A2A"/>
    <w:rsid w:val="00E417C6"/>
    <w:rsid w:val="00E42B26"/>
    <w:rsid w:val="00E47A7A"/>
    <w:rsid w:val="00E47ECF"/>
    <w:rsid w:val="00E51CB2"/>
    <w:rsid w:val="00E579EB"/>
    <w:rsid w:val="00E6221B"/>
    <w:rsid w:val="00E674E3"/>
    <w:rsid w:val="00E74230"/>
    <w:rsid w:val="00E76320"/>
    <w:rsid w:val="00E83F47"/>
    <w:rsid w:val="00E9220E"/>
    <w:rsid w:val="00E96CAE"/>
    <w:rsid w:val="00E976EA"/>
    <w:rsid w:val="00EA36C6"/>
    <w:rsid w:val="00EA4940"/>
    <w:rsid w:val="00EA67F6"/>
    <w:rsid w:val="00EA71B9"/>
    <w:rsid w:val="00EA73EF"/>
    <w:rsid w:val="00EA7E66"/>
    <w:rsid w:val="00EB188D"/>
    <w:rsid w:val="00EB1C83"/>
    <w:rsid w:val="00EB53A7"/>
    <w:rsid w:val="00EC5A2E"/>
    <w:rsid w:val="00ED2AF6"/>
    <w:rsid w:val="00ED5167"/>
    <w:rsid w:val="00ED5F04"/>
    <w:rsid w:val="00EF0DAB"/>
    <w:rsid w:val="00EF1287"/>
    <w:rsid w:val="00EF7051"/>
    <w:rsid w:val="00EF78E8"/>
    <w:rsid w:val="00F041BA"/>
    <w:rsid w:val="00F168C9"/>
    <w:rsid w:val="00F23717"/>
    <w:rsid w:val="00F30493"/>
    <w:rsid w:val="00F3375D"/>
    <w:rsid w:val="00F33905"/>
    <w:rsid w:val="00F40079"/>
    <w:rsid w:val="00F41539"/>
    <w:rsid w:val="00F42F48"/>
    <w:rsid w:val="00F478F5"/>
    <w:rsid w:val="00F524AB"/>
    <w:rsid w:val="00F54B1C"/>
    <w:rsid w:val="00F632EB"/>
    <w:rsid w:val="00F70616"/>
    <w:rsid w:val="00F73565"/>
    <w:rsid w:val="00F73639"/>
    <w:rsid w:val="00F738CB"/>
    <w:rsid w:val="00F746FD"/>
    <w:rsid w:val="00F77FCA"/>
    <w:rsid w:val="00F77FE0"/>
    <w:rsid w:val="00F81DE5"/>
    <w:rsid w:val="00F86BA9"/>
    <w:rsid w:val="00F876FD"/>
    <w:rsid w:val="00F90CC5"/>
    <w:rsid w:val="00F91635"/>
    <w:rsid w:val="00F9424A"/>
    <w:rsid w:val="00FA599F"/>
    <w:rsid w:val="00FA5BA3"/>
    <w:rsid w:val="00FB5497"/>
    <w:rsid w:val="00FC3C50"/>
    <w:rsid w:val="00FC59D2"/>
    <w:rsid w:val="00FC6154"/>
    <w:rsid w:val="00FD1AE9"/>
    <w:rsid w:val="00FD1C13"/>
    <w:rsid w:val="00FD4731"/>
    <w:rsid w:val="00FE0C67"/>
    <w:rsid w:val="00FE17DB"/>
    <w:rsid w:val="00FE5C24"/>
    <w:rsid w:val="00FE652A"/>
    <w:rsid w:val="00FE715F"/>
    <w:rsid w:val="00FF4C85"/>
    <w:rsid w:val="4B862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96321"/>
  <w15:chartTrackingRefBased/>
  <w15:docId w15:val="{79F87867-D515-4FC0-BCB8-FCF6D962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E65DF"/>
    <w:pPr>
      <w:spacing w:line="480" w:lineRule="auto"/>
    </w:pPr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EEC"/>
    <w:pPr>
      <w:keepNext/>
      <w:keepLines/>
      <w:spacing w:before="240" w:after="0"/>
      <w:outlineLvl w:val="0"/>
    </w:pPr>
    <w:rPr>
      <w:rFonts w:ascii="Arial" w:eastAsiaTheme="majorEastAsia" w:hAnsi="Arial" w:cs="Arial"/>
      <w:b/>
      <w:color w:val="2F5496" w:themeColor="accent1" w:themeShade="BF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323BC"/>
    <w:pPr>
      <w:keepNext/>
      <w:keepLines/>
      <w:spacing w:before="40" w:after="0"/>
      <w:outlineLvl w:val="1"/>
    </w:pPr>
    <w:rPr>
      <w:rFonts w:eastAsiaTheme="majorEastAsia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93B02"/>
    <w:pPr>
      <w:keepNext/>
      <w:keepLines/>
      <w:spacing w:before="40" w:after="0"/>
      <w:outlineLvl w:val="2"/>
    </w:pPr>
    <w:rPr>
      <w:rFonts w:eastAsiaTheme="majorEastAsia"/>
      <w:sz w:val="24"/>
      <w:szCs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EEC"/>
    <w:rPr>
      <w:rFonts w:ascii="Arial" w:eastAsiaTheme="majorEastAsia" w:hAnsi="Arial" w:cs="Arial"/>
      <w:b/>
      <w:color w:val="2F5496" w:themeColor="accent1" w:themeShade="BF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DC0E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7CC3"/>
    <w:pPr>
      <w:keepNext/>
      <w:spacing w:after="200" w:line="240" w:lineRule="auto"/>
    </w:pPr>
    <w:rPr>
      <w:i/>
      <w:iCs/>
      <w:color w:val="44546A" w:themeColor="text2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C0EE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0EE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Paragraph">
    <w:name w:val="List Paragraph"/>
    <w:basedOn w:val="Normal"/>
    <w:uiPriority w:val="34"/>
    <w:qFormat/>
    <w:rsid w:val="009028FA"/>
    <w:pPr>
      <w:ind w:left="720"/>
      <w:contextualSpacing/>
    </w:pPr>
    <w:rPr>
      <w:lang w:val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028FA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9028FA"/>
    <w:pPr>
      <w:spacing w:line="240" w:lineRule="auto"/>
    </w:pPr>
    <w:rPr>
      <w:sz w:val="20"/>
      <w:szCs w:val="20"/>
      <w:lang w:val="es-E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8FA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8FA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28FA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28FA"/>
    <w:pPr>
      <w:spacing w:after="0" w:line="240" w:lineRule="auto"/>
    </w:pPr>
    <w:rPr>
      <w:rFonts w:ascii="Segoe UI" w:hAnsi="Segoe UI" w:cs="Segoe UI"/>
      <w:sz w:val="18"/>
      <w:szCs w:val="18"/>
      <w:lang w:val="es-ES"/>
    </w:rPr>
  </w:style>
  <w:style w:type="paragraph" w:styleId="Header">
    <w:name w:val="header"/>
    <w:basedOn w:val="Normal"/>
    <w:link w:val="HeaderChar"/>
    <w:uiPriority w:val="99"/>
    <w:unhideWhenUsed/>
    <w:rsid w:val="009028F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9028FA"/>
  </w:style>
  <w:style w:type="paragraph" w:styleId="Footer">
    <w:name w:val="footer"/>
    <w:basedOn w:val="Normal"/>
    <w:link w:val="FooterChar"/>
    <w:uiPriority w:val="99"/>
    <w:unhideWhenUsed/>
    <w:rsid w:val="009028FA"/>
    <w:pPr>
      <w:tabs>
        <w:tab w:val="center" w:pos="4252"/>
        <w:tab w:val="right" w:pos="8504"/>
      </w:tabs>
      <w:spacing w:after="0" w:line="240" w:lineRule="auto"/>
    </w:pPr>
    <w:rPr>
      <w:lang w:val="es-ES"/>
    </w:rPr>
  </w:style>
  <w:style w:type="character" w:customStyle="1" w:styleId="FooterChar">
    <w:name w:val="Footer Char"/>
    <w:basedOn w:val="DefaultParagraphFont"/>
    <w:link w:val="Footer"/>
    <w:uiPriority w:val="99"/>
    <w:rsid w:val="009028FA"/>
  </w:style>
  <w:style w:type="paragraph" w:styleId="NormalWeb">
    <w:name w:val="Normal (Web)"/>
    <w:basedOn w:val="Normal"/>
    <w:uiPriority w:val="99"/>
    <w:unhideWhenUsed/>
    <w:rsid w:val="00E47A7A"/>
    <w:pPr>
      <w:spacing w:before="100" w:beforeAutospacing="1" w:after="100" w:afterAutospacing="1" w:line="240" w:lineRule="auto"/>
    </w:pPr>
    <w:rPr>
      <w:rFonts w:eastAsiaTheme="minorEastAsia"/>
      <w:sz w:val="24"/>
      <w:szCs w:val="24"/>
      <w:lang w:val="es-ES" w:eastAsia="es-ES"/>
    </w:rPr>
  </w:style>
  <w:style w:type="character" w:styleId="CommentReference">
    <w:name w:val="annotation reference"/>
    <w:basedOn w:val="DefaultParagraphFont"/>
    <w:uiPriority w:val="99"/>
    <w:semiHidden/>
    <w:unhideWhenUsed/>
    <w:rsid w:val="0039112B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4323BC"/>
    <w:rPr>
      <w:rFonts w:ascii="Times New Roman" w:eastAsiaTheme="majorEastAsia" w:hAnsi="Times New Roman" w:cs="Times New Roman"/>
      <w:b/>
      <w:sz w:val="26"/>
      <w:szCs w:val="2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4671EC"/>
    <w:pPr>
      <w:outlineLvl w:val="9"/>
    </w:pPr>
    <w:rPr>
      <w:rFonts w:asciiTheme="majorHAnsi" w:hAnsiTheme="majorHAnsi" w:cstheme="majorBidi"/>
      <w:b w:val="0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4671E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671EC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4671EC"/>
    <w:rPr>
      <w:color w:val="0563C1" w:themeColor="hyperlink"/>
      <w:u w:val="single"/>
    </w:rPr>
  </w:style>
  <w:style w:type="paragraph" w:styleId="TableofFigures">
    <w:name w:val="table of figures"/>
    <w:basedOn w:val="Normal"/>
    <w:next w:val="Normal"/>
    <w:uiPriority w:val="99"/>
    <w:unhideWhenUsed/>
    <w:rsid w:val="004671EC"/>
    <w:pPr>
      <w:spacing w:after="0"/>
    </w:pPr>
  </w:style>
  <w:style w:type="character" w:customStyle="1" w:styleId="Heading3Char">
    <w:name w:val="Heading 3 Char"/>
    <w:basedOn w:val="DefaultParagraphFont"/>
    <w:link w:val="Heading3"/>
    <w:uiPriority w:val="9"/>
    <w:rsid w:val="00C93B02"/>
    <w:rPr>
      <w:rFonts w:ascii="Times New Roman" w:eastAsiaTheme="majorEastAsia" w:hAnsi="Times New Roman" w:cs="Times New Roman"/>
      <w:sz w:val="24"/>
      <w:szCs w:val="24"/>
      <w:u w:val="single"/>
      <w:lang w:val="en-GB"/>
    </w:rPr>
  </w:style>
  <w:style w:type="table" w:styleId="PlainTable2">
    <w:name w:val="Plain Table 2"/>
    <w:basedOn w:val="TableNormal"/>
    <w:uiPriority w:val="42"/>
    <w:rsid w:val="004323B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82488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84732F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aragraph">
    <w:name w:val="paragraph"/>
    <w:basedOn w:val="Normal"/>
    <w:rsid w:val="002F10D9"/>
    <w:pPr>
      <w:spacing w:before="100" w:beforeAutospacing="1" w:after="100" w:afterAutospacing="1" w:line="240" w:lineRule="auto"/>
    </w:pPr>
    <w:rPr>
      <w:rFonts w:eastAsia="Times New Roman"/>
      <w:sz w:val="24"/>
      <w:szCs w:val="24"/>
    </w:rPr>
  </w:style>
  <w:style w:type="character" w:customStyle="1" w:styleId="normaltextrun">
    <w:name w:val="normaltextrun"/>
    <w:basedOn w:val="DefaultParagraphFont"/>
    <w:rsid w:val="002F10D9"/>
  </w:style>
  <w:style w:type="character" w:customStyle="1" w:styleId="eop">
    <w:name w:val="eop"/>
    <w:basedOn w:val="DefaultParagraphFont"/>
    <w:rsid w:val="002F10D9"/>
  </w:style>
  <w:style w:type="character" w:styleId="UnresolvedMention">
    <w:name w:val="Unresolved Mention"/>
    <w:basedOn w:val="DefaultParagraphFont"/>
    <w:uiPriority w:val="99"/>
    <w:semiHidden/>
    <w:unhideWhenUsed/>
    <w:rsid w:val="007E0D05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022B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883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6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69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977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815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9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57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9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5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80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63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50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7be528d-e313-421e-9ca9-93dbb58b648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0A663FBE8F7D04DAF093A81BB5A9146" ma:contentTypeVersion="13" ma:contentTypeDescription="Crear nuevo documento." ma:contentTypeScope="" ma:versionID="114a4669d8e04eb0ec56c83f6205d2eb">
  <xsd:schema xmlns:xsd="http://www.w3.org/2001/XMLSchema" xmlns:xs="http://www.w3.org/2001/XMLSchema" xmlns:p="http://schemas.microsoft.com/office/2006/metadata/properties" xmlns:ns3="77be528d-e313-421e-9ca9-93dbb58b6486" xmlns:ns4="6e8afd2f-1138-42b1-925b-21f9c21cc7f4" targetNamespace="http://schemas.microsoft.com/office/2006/metadata/properties" ma:root="true" ma:fieldsID="b4ef39a986c7302a155563c7d980ab27" ns3:_="" ns4:_="">
    <xsd:import namespace="77be528d-e313-421e-9ca9-93dbb58b6486"/>
    <xsd:import namespace="6e8afd2f-1138-42b1-925b-21f9c21cc7f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7be528d-e313-421e-9ca9-93dbb58b648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8afd2f-1138-42b1-925b-21f9c21cc7f4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794F6D-EEB5-4314-A9C6-CCE4D1F63E8F}">
  <ds:schemaRefs>
    <ds:schemaRef ds:uri="http://purl.org/dc/elements/1.1/"/>
    <ds:schemaRef ds:uri="http://schemas.openxmlformats.org/package/2006/metadata/core-properties"/>
    <ds:schemaRef ds:uri="6e8afd2f-1138-42b1-925b-21f9c21cc7f4"/>
    <ds:schemaRef ds:uri="http://purl.org/dc/dcmitype/"/>
    <ds:schemaRef ds:uri="http://schemas.microsoft.com/office/2006/documentManagement/types"/>
    <ds:schemaRef ds:uri="http://purl.org/dc/terms/"/>
    <ds:schemaRef ds:uri="http://www.w3.org/XML/1998/namespace"/>
    <ds:schemaRef ds:uri="http://schemas.microsoft.com/office/infopath/2007/PartnerControls"/>
    <ds:schemaRef ds:uri="77be528d-e313-421e-9ca9-93dbb58b6486"/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FF26BA40-4B19-48E6-9DAA-A1F1E68337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1949AC7-2DE2-43DB-B03A-477D8B2C508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7be528d-e313-421e-9ca9-93dbb58b6486"/>
    <ds:schemaRef ds:uri="6e8afd2f-1138-42b1-925b-21f9c21cc7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6E6AE87-60EA-4417-B2F9-5F7C597F21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t Rovira i Virgili</Company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Shyam</dc:creator>
  <cp:keywords/>
  <dc:description/>
  <cp:lastModifiedBy>Sangeetha Shyam</cp:lastModifiedBy>
  <cp:revision>5</cp:revision>
  <dcterms:created xsi:type="dcterms:W3CDTF">2023-09-08T11:05:00Z</dcterms:created>
  <dcterms:modified xsi:type="dcterms:W3CDTF">2023-09-08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A663FBE8F7D04DAF093A81BB5A9146</vt:lpwstr>
  </property>
  <property fmtid="{D5CDD505-2E9C-101B-9397-08002B2CF9AE}" pid="3" name="ZOTERO_PREF_1">
    <vt:lpwstr>&lt;data data-version="3" zotero-version="6.0.23"&gt;&lt;session id="nPRl8SUG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/prefs&gt;&lt;/data&gt;</vt:lpwstr>
  </property>
</Properties>
</file>